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Table S2. Summary of the SNPs genotyped in the NFBC1966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4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2087"/>
        <w:gridCol w:w="3925"/>
        <w:gridCol w:w="1440"/>
        <w:gridCol w:w="1854"/>
        <w:gridCol w:w="846"/>
        <w:gridCol w:w="1080"/>
        <w:gridCol w:w="1080"/>
        <w:gridCol w:w="720"/>
        <w:gridCol w:w="720"/>
      </w:tblGrid>
      <w:tr>
        <w:trPr>
          <w:trHeight w:val="614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riginal reference for SNP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abbreviation,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NP locatio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romosomal Position</w:t>
            </w:r>
            <w:r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apMap Alleles + str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apMap MAF</w:t>
            </w:r>
            <w:r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FBC1966 MAF</w:t>
            </w:r>
            <w:r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WE 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SR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205277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F3B4/SV2A</w:t>
            </w:r>
            <w:r>
              <w:rPr>
                <w:sz w:val="16"/>
                <w:szCs w:val="16"/>
              </w:rPr>
              <w:t xml:space="preserve"> , between splicing factor 3b, subunit 4, 49kDa and synaptic vesicle glycoprotein 2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ween gene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4670594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30062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16"/>
                <w:szCs w:val="16"/>
              </w:rPr>
              <w:t>LCORL</w:t>
            </w:r>
            <w:r>
              <w:rPr>
                <w:sz w:val="16"/>
                <w:szCs w:val="16"/>
              </w:rPr>
              <w:t xml:space="preserve"> , ligand dependent nuclear receptor corepressor-lik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ween gene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4:1769399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0.09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116602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edon&lt;/Author&gt;&lt;Year&gt;2008&lt;/Year&gt;&lt;RecNum&gt;25&lt;/RecNum&gt;&lt;record&gt;&lt;rec-number&gt;25&lt;/rec-number&gt;&lt;foreign-keys&gt;&lt;key app="EN" db-id="zzswd09tm5epa4ea2zqx2p5vwz2xas0wte0f"&gt;25&lt;/key&gt;&lt;/foreign-keys&gt;&lt;ref-type name="Journal Article"&gt;17&lt;/ref-type&gt;&lt;contributors&gt;&lt;authors&gt;&lt;author&gt;Weedon, Michael N.&lt;/author&gt;&lt;author&gt;Lango, Hana&lt;/author&gt;&lt;author&gt;Lindgren, Cecilia M.&lt;/author&gt;&lt;author&gt;Wallace, Chris&lt;/author&gt;&lt;author&gt;Evans, David M.&lt;/author&gt;&lt;author&gt;Mangino, Massimo&lt;/author&gt;&lt;author&gt;Freathy, Rachel M.&lt;/author&gt;&lt;author&gt;Perry, John R. B.&lt;/author&gt;&lt;author&gt;Stevens, Suzanne&lt;/author&gt;&lt;author&gt;Hall, Alistair S.&lt;/author&gt;&lt;author&gt;Samani, Nilesh J.&lt;/author&gt;&lt;author&gt;Shields, Beverly&lt;/author&gt;&lt;author&gt;Prokopenko, Inga&lt;/author&gt;&lt;author&gt;Farrall, Martin&lt;/author&gt;&lt;author&gt;Dominiczak, Anna&lt;/author&gt;&lt;author&gt;Johnson, Toby&lt;/author&gt;&lt;author&gt;Bergmann, Sven&lt;/author&gt;&lt;author&gt;Beckmann, Jacques S.&lt;/author&gt;&lt;author&gt;Vollenweider, Peter&lt;/author&gt;&lt;author&gt;Waterworth, Dawn M.&lt;/author&gt;&lt;author&gt;Mooser, Vincent&lt;/author&gt;&lt;author&gt;Palmer, Colin N. A.&lt;/author&gt;&lt;author&gt;Morris, Andrew D.&lt;/author&gt;&lt;author&gt;Ouwehand, Willem H.&lt;/author&gt;&lt;author&gt;Caulfield, Mark&lt;/author&gt;&lt;author&gt;Munroe, Patricia B.&lt;/author&gt;&lt;author&gt;Hattersley, Andrew T.&lt;/author&gt;&lt;author&gt;McCarthy, Mark I.&lt;/author&gt;&lt;author&gt;Frayling, Timothy M.&lt;/author&gt;&lt;/authors&gt;&lt;/contributors&gt;&lt;titles&gt;&lt;title&gt;Genome-wide association analysis identifies 20 loci that influence adult height&lt;/title&gt;&lt;secondary-title&gt;Nat Genet&lt;/secondary-title&gt;&lt;/titles&gt;&lt;periodical&gt;&lt;full-title&gt;Nat Genet&lt;/full-title&gt;&lt;/periodical&gt;&lt;pages&gt;575-583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1&lt;/url&gt;&lt;url&gt;http://www.nature.com/ng/journal/vaop/ncurrent/suppinfo/ng.121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LEU7, </w:t>
            </w:r>
            <w:r>
              <w:rPr>
                <w:sz w:val="16"/>
                <w:szCs w:val="16"/>
              </w:rPr>
              <w:t>deleted in lymphocytic leukemia, 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5000935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8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713858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PARD/ FANCE</w:t>
            </w:r>
            <w:r>
              <w:rPr>
                <w:sz w:val="16"/>
                <w:szCs w:val="16"/>
              </w:rPr>
              <w:t xml:space="preserve"> , between peroxisome proliferator-activated receptor delta and Fanconi anemia, complementation group 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ween gene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6:3551076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946808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ettre&lt;/Author&gt;&lt;Year&gt;2008&lt;/Year&gt;&lt;RecNum&gt;26&lt;/RecNum&gt;&lt;record&gt;&lt;rec-number&gt;26&lt;/rec-number&gt;&lt;foreign-keys&gt;&lt;key app="EN" db-id="zzswd09tm5epa4ea2zqx2p5vwz2xas0wte0f"&gt;26&lt;/key&gt;&lt;/foreign-keys&gt;&lt;ref-type name="Journal Article"&gt;17&lt;/ref-type&gt;&lt;contributors&gt;&lt;authors&gt;&lt;author&gt;Lettre, Guillaume&lt;/author&gt;&lt;author&gt;Jackson, Anne U.&lt;/author&gt;&lt;author&gt;Gieger, Christian&lt;/author&gt;&lt;author&gt;Schumacher, Fredrick R.&lt;/author&gt;&lt;author&gt;Berndt, Sonja I.&lt;/author&gt;&lt;author&gt;Sanna, Serena&lt;/author&gt;&lt;author&gt;Eyheramendy, Susana&lt;/author&gt;&lt;author&gt;Voight, Benjamin F.&lt;/author&gt;&lt;author&gt;Butler, Johannah L.&lt;/author&gt;&lt;author&gt;Guiducci, Candace&lt;/author&gt;&lt;author&gt;Illig, Thomas&lt;/author&gt;&lt;author&gt;Hackett, Rachel&lt;/author&gt;&lt;author&gt;Heid, Iris M.&lt;/author&gt;&lt;author&gt;Jacobs, Kevin B.&lt;/author&gt;&lt;author&gt;Lyssenko, Valeriya&lt;/author&gt;&lt;author&gt;Uda, Manuela&lt;/author&gt;&lt;author&gt;Boehnke, Michael&lt;/author&gt;&lt;author&gt;Chanock, Stephen J.&lt;/author&gt;&lt;author&gt;Groop, Leif C.&lt;/author&gt;&lt;author&gt;Hu, Frank B.&lt;/author&gt;&lt;author&gt;Isomaa, Bo&lt;/author&gt;&lt;author&gt;Kraft, Peter&lt;/author&gt;&lt;author&gt;Peltonen, Leena&lt;/author&gt;&lt;author&gt;Salomaa, Veikko&lt;/author&gt;&lt;author&gt;Schlessinger, David&lt;/author&gt;&lt;author&gt;Hunter, David J.&lt;/author&gt;&lt;author&gt;Hayes, Richard B.&lt;/author&gt;&lt;author&gt;Abecasis, Goncalo R.&lt;/author&gt;&lt;author&gt;Wichmann, H. Erich&lt;/author&gt;&lt;author&gt;Mohlke, Karen L.&lt;/author&gt;&lt;author&gt;Hirschhorn, Joel N.&lt;/author&gt;&lt;/authors&gt;&lt;/contributors&gt;&lt;titles&gt;&lt;title&gt;Identification of ten loci associated with height highlights new biological pathways in human growth&lt;/title&gt;&lt;secondary-title&gt;Nat Genet&lt;/secondary-title&gt;&lt;/titles&gt;&lt;periodical&gt;&lt;full-title&gt;Nat Genet&lt;/full-title&gt;&lt;/periodical&gt;&lt;pages&gt;584-591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5&lt;/url&gt;&lt;url&gt;http://www.nature.com/ng/journal/vaop/ncurrent/suppinfo/ng.125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16"/>
                <w:szCs w:val="16"/>
              </w:rPr>
              <w:t>HIST1H1D</w:t>
            </w:r>
            <w:r>
              <w:rPr>
                <w:sz w:val="16"/>
                <w:szCs w:val="16"/>
              </w:rPr>
              <w:t>, downstream of  histone cluster 1, H1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ween gene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6:2634136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54783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edon&lt;/Author&gt;&lt;Year&gt;2008&lt;/Year&gt;&lt;RecNum&gt;25&lt;/RecNum&gt;&lt;record&gt;&lt;rec-number&gt;25&lt;/rec-number&gt;&lt;foreign-keys&gt;&lt;key app="EN" db-id="zzswd09tm5epa4ea2zqx2p5vwz2xas0wte0f"&gt;25&lt;/key&gt;&lt;/foreign-keys&gt;&lt;ref-type name="Journal Article"&gt;17&lt;/ref-type&gt;&lt;contributors&gt;&lt;authors&gt;&lt;author&gt;Weedon, Michael N.&lt;/author&gt;&lt;author&gt;Lango, Hana&lt;/author&gt;&lt;author&gt;Lindgren, Cecilia M.&lt;/author&gt;&lt;author&gt;Wallace, Chris&lt;/author&gt;&lt;author&gt;Evans, David M.&lt;/author&gt;&lt;author&gt;Mangino, Massimo&lt;/author&gt;&lt;author&gt;Freathy, Rachel M.&lt;/author&gt;&lt;author&gt;Perry, John R. B.&lt;/author&gt;&lt;author&gt;Stevens, Suzanne&lt;/author&gt;&lt;author&gt;Hall, Alistair S.&lt;/author&gt;&lt;author&gt;Samani, Nilesh J.&lt;/author&gt;&lt;author&gt;Shields, Beverly&lt;/author&gt;&lt;author&gt;Prokopenko, Inga&lt;/author&gt;&lt;author&gt;Farrall, Martin&lt;/author&gt;&lt;author&gt;Dominiczak, Anna&lt;/author&gt;&lt;author&gt;Johnson, Toby&lt;/author&gt;&lt;author&gt;Bergmann, Sven&lt;/author&gt;&lt;author&gt;Beckmann, Jacques S.&lt;/author&gt;&lt;author&gt;Vollenweider, Peter&lt;/author&gt;&lt;author&gt;Waterworth, Dawn M.&lt;/author&gt;&lt;author&gt;Mooser, Vincent&lt;/author&gt;&lt;author&gt;Palmer, Colin N. A.&lt;/author&gt;&lt;author&gt;Morris, Andrew D.&lt;/author&gt;&lt;author&gt;Ouwehand, Willem H.&lt;/author&gt;&lt;author&gt;Caulfield, Mark&lt;/author&gt;&lt;author&gt;Munroe, Patricia B.&lt;/author&gt;&lt;author&gt;Hattersley, Andrew T.&lt;/author&gt;&lt;author&gt;McCarthy, Mark I.&lt;/author&gt;&lt;author&gt;Frayling, Timothy M.&lt;/author&gt;&lt;/authors&gt;&lt;/contributors&gt;&lt;titles&gt;&lt;title&gt;Genome-wide association analysis identifies 20 loci that influence adult height&lt;/title&gt;&lt;secondary-title&gt;Nat Genet&lt;/secondary-title&gt;&lt;/titles&gt;&lt;periodical&gt;&lt;full-title&gt;Nat Genet&lt;/full-title&gt;&lt;/periodical&gt;&lt;pages&gt;575-583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1&lt;/url&gt;&lt;url&gt;http://www.nature.com/ng/journal/vaop/ncurrent/suppinfo/ng.121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, also proxy for rs1812175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and for rs1492820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ettre&lt;/Author&gt;&lt;Year&gt;2008&lt;/Year&gt;&lt;RecNum&gt;26&lt;/RecNum&gt;&lt;record&gt;&lt;rec-number&gt;26&lt;/rec-number&gt;&lt;foreign-keys&gt;&lt;key app="EN" db-id="zzswd09tm5epa4ea2zqx2p5vwz2xas0wte0f"&gt;26&lt;/key&gt;&lt;/foreign-keys&gt;&lt;ref-type name="Journal Article"&gt;17&lt;/ref-type&gt;&lt;contributors&gt;&lt;authors&gt;&lt;author&gt;Lettre, Guillaume&lt;/author&gt;&lt;author&gt;Jackson, Anne U.&lt;/author&gt;&lt;author&gt;Gieger, Christian&lt;/author&gt;&lt;author&gt;Schumacher, Fredrick R.&lt;/author&gt;&lt;author&gt;Berndt, Sonja I.&lt;/author&gt;&lt;author&gt;Sanna, Serena&lt;/author&gt;&lt;author&gt;Eyheramendy, Susana&lt;/author&gt;&lt;author&gt;Voight, Benjamin F.&lt;/author&gt;&lt;author&gt;Butler, Johannah L.&lt;/author&gt;&lt;author&gt;Guiducci, Candace&lt;/author&gt;&lt;author&gt;Illig, Thomas&lt;/author&gt;&lt;author&gt;Hackett, Rachel&lt;/author&gt;&lt;author&gt;Heid, Iris M.&lt;/author&gt;&lt;author&gt;Jacobs, Kevin B.&lt;/author&gt;&lt;author&gt;Lyssenko, Valeriya&lt;/author&gt;&lt;author&gt;Uda, Manuela&lt;/author&gt;&lt;author&gt;Boehnke, Michael&lt;/author&gt;&lt;author&gt;Chanock, Stephen J.&lt;/author&gt;&lt;author&gt;Groop, Leif C.&lt;/author&gt;&lt;author&gt;Hu, Frank B.&lt;/author&gt;&lt;author&gt;Isomaa, Bo&lt;/author&gt;&lt;author&gt;Kraft, Peter&lt;/author&gt;&lt;author&gt;Peltonen, Leena&lt;/author&gt;&lt;author&gt;Salomaa, Veikko&lt;/author&gt;&lt;author&gt;Schlessinger, David&lt;/author&gt;&lt;author&gt;Hunter, David J.&lt;/author&gt;&lt;author&gt;Hayes, Richard B.&lt;/author&gt;&lt;author&gt;Abecasis, Goncalo R.&lt;/author&gt;&lt;author&gt;Wichmann, H. Erich&lt;/author&gt;&lt;author&gt;Mohlke, Karen L.&lt;/author&gt;&lt;author&gt;Hirschhorn, Joel N.&lt;/author&gt;&lt;/authors&gt;&lt;/contributors&gt;&lt;titles&gt;&lt;title&gt;Identification of ten loci associated with height highlights new biological pathways in human growth&lt;/title&gt;&lt;secondary-title&gt;Nat Genet&lt;/secondary-title&gt;&lt;/titles&gt;&lt;periodical&gt;&lt;full-title&gt;Nat Genet&lt;/full-title&gt;&lt;/periodical&gt;&lt;pages&gt;584-591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5&lt;/url&gt;&lt;url&gt;http://www.nature.com/ng/journal/vaop/ncurrent/suppinfo/ng.125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HHIP</w:t>
            </w:r>
            <w:r>
              <w:rPr>
                <w:sz w:val="16"/>
                <w:szCs w:val="16"/>
              </w:rPr>
              <w:t xml:space="preserve"> , hedgehog interact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4:14600068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1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060373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edon&lt;/Author&gt;&lt;Year&gt;2008&lt;/Year&gt;&lt;RecNum&gt;25&lt;/RecNum&gt;&lt;record&gt;&lt;rec-number&gt;25&lt;/rec-number&gt;&lt;foreign-keys&gt;&lt;key app="EN" db-id="zzswd09tm5epa4ea2zqx2p5vwz2xas0wte0f"&gt;25&lt;/key&gt;&lt;/foreign-keys&gt;&lt;ref-type name="Journal Article"&gt;17&lt;/ref-type&gt;&lt;contributors&gt;&lt;authors&gt;&lt;author&gt;Weedon, Michael N.&lt;/author&gt;&lt;author&gt;Lango, Hana&lt;/author&gt;&lt;author&gt;Lindgren, Cecilia M.&lt;/author&gt;&lt;author&gt;Wallace, Chris&lt;/author&gt;&lt;author&gt;Evans, David M.&lt;/author&gt;&lt;author&gt;Mangino, Massimo&lt;/author&gt;&lt;author&gt;Freathy, Rachel M.&lt;/author&gt;&lt;author&gt;Perry, John R. B.&lt;/author&gt;&lt;author&gt;Stevens, Suzanne&lt;/author&gt;&lt;author&gt;Hall, Alistair S.&lt;/author&gt;&lt;author&gt;Samani, Nilesh J.&lt;/author&gt;&lt;author&gt;Shields, Beverly&lt;/author&gt;&lt;author&gt;Prokopenko, Inga&lt;/author&gt;&lt;author&gt;Farrall, Martin&lt;/author&gt;&lt;author&gt;Dominiczak, Anna&lt;/author&gt;&lt;author&gt;Johnson, Toby&lt;/author&gt;&lt;author&gt;Bergmann, Sven&lt;/author&gt;&lt;author&gt;Beckmann, Jacques S.&lt;/author&gt;&lt;author&gt;Vollenweider, Peter&lt;/author&gt;&lt;author&gt;Waterworth, Dawn M.&lt;/author&gt;&lt;author&gt;Mooser, Vincent&lt;/author&gt;&lt;author&gt;Palmer, Colin N. A.&lt;/author&gt;&lt;author&gt;Morris, Andrew D.&lt;/author&gt;&lt;author&gt;Ouwehand, Willem H.&lt;/author&gt;&lt;author&gt;Caulfield, Mark&lt;/author&gt;&lt;author&gt;Munroe, Patricia B.&lt;/author&gt;&lt;author&gt;Hattersley, Andrew T.&lt;/author&gt;&lt;author&gt;McCarthy, Mark I.&lt;/author&gt;&lt;author&gt;Frayling, Timothy M.&lt;/author&gt;&lt;/authors&gt;&lt;/contributors&gt;&lt;titles&gt;&lt;title&gt;Genome-wide association analysis identifies 20 loci that influence adult height&lt;/title&gt;&lt;secondary-title&gt;Nat Genet&lt;/secondary-title&gt;&lt;/titles&gt;&lt;periodical&gt;&lt;full-title&gt;Nat Genet&lt;/full-title&gt;&lt;/periodical&gt;&lt;pages&gt;575-583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1&lt;/url&gt;&lt;url&gt;http://www.nature.com/ng/journal/vaop/ncurrent/suppinfo/ng.121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, also proxy for rs6060369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ettre&lt;/Author&gt;&lt;Year&gt;2008&lt;/Year&gt;&lt;RecNum&gt;26&lt;/RecNum&gt;&lt;record&gt;&lt;rec-number&gt;26&lt;/rec-number&gt;&lt;foreign-keys&gt;&lt;key app="EN" db-id="zzswd09tm5epa4ea2zqx2p5vwz2xas0wte0f"&gt;26&lt;/key&gt;&lt;/foreign-keys&gt;&lt;ref-type name="Journal Article"&gt;17&lt;/ref-type&gt;&lt;contributors&gt;&lt;authors&gt;&lt;author&gt;Lettre, Guillaume&lt;/author&gt;&lt;author&gt;Jackson, Anne U.&lt;/author&gt;&lt;author&gt;Gieger, Christian&lt;/author&gt;&lt;author&gt;Schumacher, Fredrick R.&lt;/author&gt;&lt;author&gt;Berndt, Sonja I.&lt;/author&gt;&lt;author&gt;Sanna, Serena&lt;/author&gt;&lt;author&gt;Eyheramendy, Susana&lt;/author&gt;&lt;author&gt;Voight, Benjamin F.&lt;/author&gt;&lt;author&gt;Butler, Johannah L.&lt;/author&gt;&lt;author&gt;Guiducci, Candace&lt;/author&gt;&lt;author&gt;Illig, Thomas&lt;/author&gt;&lt;author&gt;Hackett, Rachel&lt;/author&gt;&lt;author&gt;Heid, Iris M.&lt;/author&gt;&lt;author&gt;Jacobs, Kevin B.&lt;/author&gt;&lt;author&gt;Lyssenko, Valeriya&lt;/author&gt;&lt;author&gt;Uda, Manuela&lt;/author&gt;&lt;author&gt;Boehnke, Michael&lt;/author&gt;&lt;author&gt;Chanock, Stephen J.&lt;/author&gt;&lt;author&gt;Groop, Leif C.&lt;/author&gt;&lt;author&gt;Hu, Frank B.&lt;/author&gt;&lt;author&gt;Isomaa, Bo&lt;/author&gt;&lt;author&gt;Kraft, Peter&lt;/author&gt;&lt;author&gt;Peltonen, Leena&lt;/author&gt;&lt;author&gt;Salomaa, Veikko&lt;/author&gt;&lt;author&gt;Schlessinger, David&lt;/author&gt;&lt;author&gt;Hunter, David J.&lt;/author&gt;&lt;author&gt;Hayes, Richard B.&lt;/author&gt;&lt;author&gt;Abecasis, Goncalo R.&lt;/author&gt;&lt;author&gt;Wichmann, H. Erich&lt;/author&gt;&lt;author&gt;Mohlke, Karen L.&lt;/author&gt;&lt;author&gt;Hirschhorn, Joel N.&lt;/author&gt;&lt;/authors&gt;&lt;/contributors&gt;&lt;titles&gt;&lt;title&gt;Identification of ten loci associated with height highlights new biological pathways in human growth&lt;/title&gt;&lt;secondary-title&gt;Nat Genet&lt;/secondary-title&gt;&lt;/titles&gt;&lt;periodical&gt;&lt;full-title&gt;Nat Genet&lt;/full-title&gt;&lt;/periodical&gt;&lt;pages&gt;584-591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5&lt;/url&gt;&lt;url&gt;http://www.nature.com/ng/journal/vaop/ncurrent/suppinfo/ng.125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fr-FR"/>
              </w:rPr>
              <w:t>UQCC,</w:t>
            </w:r>
            <w:r>
              <w:rPr>
                <w:sz w:val="16"/>
                <w:szCs w:val="16"/>
                <w:lang w:val="fr-FR"/>
              </w:rPr>
              <w:t xml:space="preserve"> ubiquinol-cytochrome c reductase complex chapero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20:3337762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724465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edon&lt;/Author&gt;&lt;Year&gt;2008&lt;/Year&gt;&lt;RecNum&gt;25&lt;/RecNum&gt;&lt;record&gt;&lt;rec-number&gt;25&lt;/rec-number&gt;&lt;foreign-keys&gt;&lt;key app="EN" db-id="zzswd09tm5epa4ea2zqx2p5vwz2xas0wte0f"&gt;25&lt;/key&gt;&lt;/foreign-keys&gt;&lt;ref-type name="Journal Article"&gt;17&lt;/ref-type&gt;&lt;contributors&gt;&lt;authors&gt;&lt;author&gt;Weedon, Michael N.&lt;/author&gt;&lt;author&gt;Lango, Hana&lt;/author&gt;&lt;author&gt;Lindgren, Cecilia M.&lt;/author&gt;&lt;author&gt;Wallace, Chris&lt;/author&gt;&lt;author&gt;Evans, David M.&lt;/author&gt;&lt;author&gt;Mangino, Massimo&lt;/author&gt;&lt;author&gt;Freathy, Rachel M.&lt;/author&gt;&lt;author&gt;Perry, John R. B.&lt;/author&gt;&lt;author&gt;Stevens, Suzanne&lt;/author&gt;&lt;author&gt;Hall, Alistair S.&lt;/author&gt;&lt;author&gt;Samani, Nilesh J.&lt;/author&gt;&lt;author&gt;Shields, Beverly&lt;/author&gt;&lt;author&gt;Prokopenko, Inga&lt;/author&gt;&lt;author&gt;Farrall, Martin&lt;/author&gt;&lt;author&gt;Dominiczak, Anna&lt;/author&gt;&lt;author&gt;Johnson, Toby&lt;/author&gt;&lt;author&gt;Bergmann, Sven&lt;/author&gt;&lt;author&gt;Beckmann, Jacques S.&lt;/author&gt;&lt;author&gt;Vollenweider, Peter&lt;/author&gt;&lt;author&gt;Waterworth, Dawn M.&lt;/author&gt;&lt;author&gt;Mooser, Vincent&lt;/author&gt;&lt;author&gt;Palmer, Colin N. A.&lt;/author&gt;&lt;author&gt;Morris, Andrew D.&lt;/author&gt;&lt;author&gt;Ouwehand, Willem H.&lt;/author&gt;&lt;author&gt;Caulfield, Mark&lt;/author&gt;&lt;author&gt;Munroe, Patricia B.&lt;/author&gt;&lt;author&gt;Hattersley, Andrew T.&lt;/author&gt;&lt;author&gt;McCarthy, Mark I.&lt;/author&gt;&lt;author&gt;Frayling, Timothy M.&lt;/author&gt;&lt;/authors&gt;&lt;/contributors&gt;&lt;titles&gt;&lt;title&gt;Genome-wide association analysis identifies 20 loci that influence adult height&lt;/title&gt;&lt;secondary-title&gt;Nat Genet&lt;/secondary-title&gt;&lt;/titles&gt;&lt;periodical&gt;&lt;full-title&gt;Nat Genet&lt;/full-title&gt;&lt;/periodical&gt;&lt;pages&gt;575-583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1&lt;/url&gt;&lt;url&gt;http://www.nature.com/ng/journal/vaop/ncurrent/suppinfo/ng.121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16"/>
                <w:szCs w:val="16"/>
              </w:rPr>
              <w:t xml:space="preserve">NHEJ1, </w:t>
            </w:r>
            <w:r>
              <w:rPr>
                <w:sz w:val="16"/>
                <w:szCs w:val="16"/>
              </w:rPr>
              <w:t>nonhomologous end-joining facto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2:21976935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0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14993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edon&lt;/Author&gt;&lt;Year&gt;2008&lt;/Year&gt;&lt;RecNum&gt;25&lt;/RecNum&gt;&lt;record&gt;&lt;rec-number&gt;25&lt;/rec-number&gt;&lt;foreign-keys&gt;&lt;key app="EN" db-id="zzswd09tm5epa4ea2zqx2p5vwz2xas0wte0f"&gt;25&lt;/key&gt;&lt;/foreign-keys&gt;&lt;ref-type name="Journal Article"&gt;17&lt;/ref-type&gt;&lt;contributors&gt;&lt;authors&gt;&lt;author&gt;Weedon, Michael N.&lt;/author&gt;&lt;author&gt;Lango, Hana&lt;/author&gt;&lt;author&gt;Lindgren, Cecilia M.&lt;/author&gt;&lt;author&gt;Wallace, Chris&lt;/author&gt;&lt;author&gt;Evans, David M.&lt;/author&gt;&lt;author&gt;Mangino, Massimo&lt;/author&gt;&lt;author&gt;Freathy, Rachel M.&lt;/author&gt;&lt;author&gt;Perry, John R. B.&lt;/author&gt;&lt;author&gt;Stevens, Suzanne&lt;/author&gt;&lt;author&gt;Hall, Alistair S.&lt;/author&gt;&lt;author&gt;Samani, Nilesh J.&lt;/author&gt;&lt;author&gt;Shields, Beverly&lt;/author&gt;&lt;author&gt;Prokopenko, Inga&lt;/author&gt;&lt;author&gt;Farrall, Martin&lt;/author&gt;&lt;author&gt;Dominiczak, Anna&lt;/author&gt;&lt;author&gt;Johnson, Toby&lt;/author&gt;&lt;author&gt;Bergmann, Sven&lt;/author&gt;&lt;author&gt;Beckmann, Jacques S.&lt;/author&gt;&lt;author&gt;Vollenweider, Peter&lt;/author&gt;&lt;author&gt;Waterworth, Dawn M.&lt;/author&gt;&lt;author&gt;Mooser, Vincent&lt;/author&gt;&lt;author&gt;Palmer, Colin N. A.&lt;/author&gt;&lt;author&gt;Morris, Andrew D.&lt;/author&gt;&lt;author&gt;Ouwehand, Willem H.&lt;/author&gt;&lt;author&gt;Caulfield, Mark&lt;/author&gt;&lt;author&gt;Munroe, Patricia B.&lt;/author&gt;&lt;author&gt;Hattersley, Andrew T.&lt;/author&gt;&lt;author&gt;McCarthy, Mark I.&lt;/author&gt;&lt;author&gt;Frayling, Timothy M.&lt;/author&gt;&lt;/authors&gt;&lt;/contributors&gt;&lt;titles&gt;&lt;title&gt;Genome-wide association analysis identifies 20 loci that influence adult height&lt;/title&gt;&lt;secondary-title&gt;Nat Genet&lt;/secondary-title&gt;&lt;/titles&gt;&lt;periodical&gt;&lt;full-title&gt;Nat Genet&lt;/full-title&gt;&lt;/periodical&gt;&lt;pages&gt;575-583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1&lt;/url&gt;&lt;url&gt;http://www.nature.com/ng/journal/vaop/ncurrent/suppinfo/ng.121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C6orf106, </w:t>
            </w:r>
            <w:r>
              <w:rPr>
                <w:sz w:val="16"/>
                <w:szCs w:val="16"/>
              </w:rPr>
              <w:t>chromosome 6 open reading frame 1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6:3472687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3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42303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16"/>
                <w:szCs w:val="16"/>
              </w:rPr>
              <w:t>LCORL</w:t>
            </w:r>
            <w:r>
              <w:rPr>
                <w:sz w:val="16"/>
                <w:szCs w:val="16"/>
              </w:rPr>
              <w:t xml:space="preserve"> , ligand dependent nuclear receptor corepressor-lik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Chr4:1753032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_0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_0.28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107116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edon&lt;/Author&gt;&lt;Year&gt;2008&lt;/Year&gt;&lt;RecNum&gt;25&lt;/RecNum&gt;&lt;record&gt;&lt;rec-number&gt;25&lt;/rec-number&gt;&lt;foreign-keys&gt;&lt;key app="EN" db-id="zzswd09tm5epa4ea2zqx2p5vwz2xas0wte0f"&gt;25&lt;/key&gt;&lt;/foreign-keys&gt;&lt;ref-type name="Journal Article"&gt;17&lt;/ref-type&gt;&lt;contributors&gt;&lt;authors&gt;&lt;author&gt;Weedon, Michael N.&lt;/author&gt;&lt;author&gt;Lango, Hana&lt;/author&gt;&lt;author&gt;Lindgren, Cecilia M.&lt;/author&gt;&lt;author&gt;Wallace, Chris&lt;/author&gt;&lt;author&gt;Evans, David M.&lt;/author&gt;&lt;author&gt;Mangino, Massimo&lt;/author&gt;&lt;author&gt;Freathy, Rachel M.&lt;/author&gt;&lt;author&gt;Perry, John R. B.&lt;/author&gt;&lt;author&gt;Stevens, Suzanne&lt;/author&gt;&lt;author&gt;Hall, Alistair S.&lt;/author&gt;&lt;author&gt;Samani, Nilesh J.&lt;/author&gt;&lt;author&gt;Shields, Beverly&lt;/author&gt;&lt;author&gt;Prokopenko, Inga&lt;/author&gt;&lt;author&gt;Farrall, Martin&lt;/author&gt;&lt;author&gt;Dominiczak, Anna&lt;/author&gt;&lt;author&gt;Johnson, Toby&lt;/author&gt;&lt;author&gt;Bergmann, Sven&lt;/author&gt;&lt;author&gt;Beckmann, Jacques S.&lt;/author&gt;&lt;author&gt;Vollenweider, Peter&lt;/author&gt;&lt;author&gt;Waterworth, Dawn M.&lt;/author&gt;&lt;author&gt;Mooser, Vincent&lt;/author&gt;&lt;author&gt;Palmer, Colin N. A.&lt;/author&gt;&lt;author&gt;Morris, Andrew D.&lt;/author&gt;&lt;author&gt;Ouwehand, Willem H.&lt;/author&gt;&lt;author&gt;Caulfield, Mark&lt;/author&gt;&lt;author&gt;Munroe, Patricia B.&lt;/author&gt;&lt;author&gt;Hattersley, Andrew T.&lt;/author&gt;&lt;author&gt;McCarthy, Mark I.&lt;/author&gt;&lt;author&gt;Frayling, Timothy M.&lt;/author&gt;&lt;/authors&gt;&lt;/contributors&gt;&lt;titles&gt;&lt;title&gt;Genome-wide association analysis identifies 20 loci that influence adult height&lt;/title&gt;&lt;secondary-title&gt;Nat Genet&lt;/secondary-title&gt;&lt;/titles&gt;&lt;periodical&gt;&lt;full-title&gt;Nat Genet&lt;/full-title&gt;&lt;/periodical&gt;&lt;pages&gt;575-583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1&lt;/url&gt;&lt;url&gt;http://www.nature.com/ng/journal/vaop/ncurrent/suppinfo/ng.121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OCS2,</w:t>
            </w:r>
            <w:r>
              <w:rPr>
                <w:sz w:val="16"/>
                <w:szCs w:val="16"/>
              </w:rPr>
              <w:t xml:space="preserve"> suppressor of cytokine signaling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2:9248097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_0.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_0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6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459350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Proxy for rs12986413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ettre&lt;/Author&gt;&lt;Year&gt;2008&lt;/Year&gt;&lt;RecNum&gt;26&lt;/RecNum&gt;&lt;record&gt;&lt;rec-number&gt;26&lt;/rec-number&gt;&lt;foreign-keys&gt;&lt;key app="EN" db-id="zzswd09tm5epa4ea2zqx2p5vwz2xas0wte0f"&gt;26&lt;/key&gt;&lt;/foreign-keys&gt;&lt;ref-type name="Journal Article"&gt;17&lt;/ref-type&gt;&lt;contributors&gt;&lt;authors&gt;&lt;author&gt;Lettre, Guillaume&lt;/author&gt;&lt;author&gt;Jackson, Anne U.&lt;/author&gt;&lt;author&gt;Gieger, Christian&lt;/author&gt;&lt;author&gt;Schumacher, Fredrick R.&lt;/author&gt;&lt;author&gt;Berndt, Sonja I.&lt;/author&gt;&lt;author&gt;Sanna, Serena&lt;/author&gt;&lt;author&gt;Eyheramendy, Susana&lt;/author&gt;&lt;author&gt;Voight, Benjamin F.&lt;/author&gt;&lt;author&gt;Butler, Johannah L.&lt;/author&gt;&lt;author&gt;Guiducci, Candace&lt;/author&gt;&lt;author&gt;Illig, Thomas&lt;/author&gt;&lt;author&gt;Hackett, Rachel&lt;/author&gt;&lt;author&gt;Heid, Iris M.&lt;/author&gt;&lt;author&gt;Jacobs, Kevin B.&lt;/author&gt;&lt;author&gt;Lyssenko, Valeriya&lt;/author&gt;&lt;author&gt;Uda, Manuela&lt;/author&gt;&lt;author&gt;Boehnke, Michael&lt;/author&gt;&lt;author&gt;Chanock, Stephen J.&lt;/author&gt;&lt;author&gt;Groop, Leif C.&lt;/author&gt;&lt;author&gt;Hu, Frank B.&lt;/author&gt;&lt;author&gt;Isomaa, Bo&lt;/author&gt;&lt;author&gt;Kraft, Peter&lt;/author&gt;&lt;author&gt;Peltonen, Leena&lt;/author&gt;&lt;author&gt;Salomaa, Veikko&lt;/author&gt;&lt;author&gt;Schlessinger, David&lt;/author&gt;&lt;author&gt;Hunter, David J.&lt;/author&gt;&lt;author&gt;Hayes, Richard B.&lt;/author&gt;&lt;author&gt;Abecasis, Goncalo R.&lt;/author&gt;&lt;author&gt;Wichmann, H. Erich&lt;/author&gt;&lt;author&gt;Mohlke, Karen L.&lt;/author&gt;&lt;author&gt;Hirschhorn, Joel N.&lt;/author&gt;&lt;/authors&gt;&lt;/contributors&gt;&lt;titles&gt;&lt;title&gt;Identification of ten loci associated with height highlights new biological pathways in human growth&lt;/title&gt;&lt;secondary-title&gt;Nat Genet&lt;/secondary-title&gt;&lt;/titles&gt;&lt;periodical&gt;&lt;full-title&gt;Nat Genet&lt;/full-title&gt;&lt;/periodical&gt;&lt;pages&gt;584-591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5&lt;/url&gt;&lt;url&gt;http://www.nature.com/ng/journal/vaop/ncurrent/suppinfo/ng.125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DOT1L</w:t>
            </w:r>
            <w:r>
              <w:rPr>
                <w:sz w:val="16"/>
                <w:szCs w:val="16"/>
              </w:rPr>
              <w:t xml:space="preserve"> , DOT1-like, histone H3 methyltransferase (S. cerevisia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9:212758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00148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CABLES1, </w:t>
            </w:r>
            <w:r>
              <w:rPr>
                <w:sz w:val="16"/>
                <w:szCs w:val="16"/>
              </w:rPr>
              <w:t>Cdk5 and Abl enzyme substrat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8:1897832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562785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Proxy for rs2562784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ettre&lt;/Author&gt;&lt;Year&gt;2008&lt;/Year&gt;&lt;RecNum&gt;26&lt;/RecNum&gt;&lt;record&gt;&lt;rec-number&gt;26&lt;/rec-number&gt;&lt;foreign-keys&gt;&lt;key app="EN" db-id="zzswd09tm5epa4ea2zqx2p5vwz2xas0wte0f"&gt;26&lt;/key&gt;&lt;/foreign-keys&gt;&lt;ref-type name="Journal Article"&gt;17&lt;/ref-type&gt;&lt;contributors&gt;&lt;authors&gt;&lt;author&gt;Lettre, Guillaume&lt;/author&gt;&lt;author&gt;Jackson, Anne U.&lt;/author&gt;&lt;author&gt;Gieger, Christian&lt;/author&gt;&lt;author&gt;Schumacher, Fredrick R.&lt;/author&gt;&lt;author&gt;Berndt, Sonja I.&lt;/author&gt;&lt;author&gt;Sanna, Serena&lt;/author&gt;&lt;author&gt;Eyheramendy, Susana&lt;/author&gt;&lt;author&gt;Voight, Benjamin F.&lt;/author&gt;&lt;author&gt;Butler, Johannah L.&lt;/author&gt;&lt;author&gt;Guiducci, Candace&lt;/author&gt;&lt;author&gt;Illig, Thomas&lt;/author&gt;&lt;author&gt;Hackett, Rachel&lt;/author&gt;&lt;author&gt;Heid, Iris M.&lt;/author&gt;&lt;author&gt;Jacobs, Kevin B.&lt;/author&gt;&lt;author&gt;Lyssenko, Valeriya&lt;/author&gt;&lt;author&gt;Uda, Manuela&lt;/author&gt;&lt;author&gt;Boehnke, Michael&lt;/author&gt;&lt;author&gt;Chanock, Stephen J.&lt;/author&gt;&lt;author&gt;Groop, Leif C.&lt;/author&gt;&lt;author&gt;Hu, Frank B.&lt;/author&gt;&lt;author&gt;Isomaa, Bo&lt;/author&gt;&lt;author&gt;Kraft, Peter&lt;/author&gt;&lt;author&gt;Peltonen, Leena&lt;/author&gt;&lt;author&gt;Salomaa, Veikko&lt;/author&gt;&lt;author&gt;Schlessinger, David&lt;/author&gt;&lt;author&gt;Hunter, David J.&lt;/author&gt;&lt;author&gt;Hayes, Richard B.&lt;/author&gt;&lt;author&gt;Abecasis, Goncalo R.&lt;/author&gt;&lt;author&gt;Wichmann, H. Erich&lt;/author&gt;&lt;author&gt;Mohlke, Karen L.&lt;/author&gt;&lt;author&gt;Hirschhorn, Joel N.&lt;/author&gt;&lt;/authors&gt;&lt;/contributors&gt;&lt;titles&gt;&lt;title&gt;Identification of ten loci associated with height highlights new biological pathways in human growth&lt;/title&gt;&lt;secondary-title&gt;Nat Genet&lt;/secondary-title&gt;&lt;/titles&gt;&lt;periodical&gt;&lt;full-title&gt;Nat Genet&lt;/full-title&gt;&lt;/periodical&gt;&lt;pages&gt;584-591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5&lt;/url&gt;&lt;url&gt;http://www.nature.com/ng/journal/vaop/ncurrent/suppinfo/ng.125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SH3GL3, </w:t>
            </w:r>
            <w:r>
              <w:rPr>
                <w:sz w:val="16"/>
                <w:szCs w:val="16"/>
              </w:rPr>
              <w:t>SH3-domain GRB2-like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5:8207702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_0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_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6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794665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C17orf67, </w:t>
            </w:r>
            <w:r>
              <w:rPr>
                <w:sz w:val="16"/>
                <w:szCs w:val="16"/>
              </w:rPr>
              <w:t>upstream of chromosome 17 open reading frame 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ween gene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7:5220532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549631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edon&lt;/Author&gt;&lt;Year&gt;2008&lt;/Year&gt;&lt;RecNum&gt;25&lt;/RecNum&gt;&lt;record&gt;&lt;rec-number&gt;25&lt;/rec-number&gt;&lt;foreign-keys&gt;&lt;key app="EN" db-id="zzswd09tm5epa4ea2zqx2p5vwz2xas0wte0f"&gt;25&lt;/key&gt;&lt;/foreign-keys&gt;&lt;ref-type name="Journal Article"&gt;17&lt;/ref-type&gt;&lt;contributors&gt;&lt;authors&gt;&lt;author&gt;Weedon, Michael N.&lt;/author&gt;&lt;author&gt;Lango, Hana&lt;/author&gt;&lt;author&gt;Lindgren, Cecilia M.&lt;/author&gt;&lt;author&gt;Wallace, Chris&lt;/author&gt;&lt;author&gt;Evans, David M.&lt;/author&gt;&lt;author&gt;Mangino, Massimo&lt;/author&gt;&lt;author&gt;Freathy, Rachel M.&lt;/author&gt;&lt;author&gt;Perry, John R. B.&lt;/author&gt;&lt;author&gt;Stevens, Suzanne&lt;/author&gt;&lt;author&gt;Hall, Alistair S.&lt;/author&gt;&lt;author&gt;Samani, Nilesh J.&lt;/author&gt;&lt;author&gt;Shields, Beverly&lt;/author&gt;&lt;author&gt;Prokopenko, Inga&lt;/author&gt;&lt;author&gt;Farrall, Martin&lt;/author&gt;&lt;author&gt;Dominiczak, Anna&lt;/author&gt;&lt;author&gt;Johnson, Toby&lt;/author&gt;&lt;author&gt;Bergmann, Sven&lt;/author&gt;&lt;author&gt;Beckmann, Jacques S.&lt;/author&gt;&lt;author&gt;Vollenweider, Peter&lt;/author&gt;&lt;author&gt;Waterworth, Dawn M.&lt;/author&gt;&lt;author&gt;Mooser, Vincent&lt;/author&gt;&lt;author&gt;Palmer, Colin N. A.&lt;/author&gt;&lt;author&gt;Morris, Andrew D.&lt;/author&gt;&lt;author&gt;Ouwehand, Willem H.&lt;/author&gt;&lt;author&gt;Caulfield, Mark&lt;/author&gt;&lt;author&gt;Munroe, Patricia B.&lt;/author&gt;&lt;author&gt;Hattersley, Andrew T.&lt;/author&gt;&lt;author&gt;McCarthy, Mark I.&lt;/author&gt;&lt;author&gt;Frayling, Timothy M.&lt;/author&gt;&lt;/authors&gt;&lt;/contributors&gt;&lt;titles&gt;&lt;title&gt;Genome-wide association analysis identifies 20 loci that influence adult height&lt;/title&gt;&lt;secondary-title&gt;Nat Genet&lt;/secondary-title&gt;&lt;/titles&gt;&lt;periodical&gt;&lt;full-title&gt;Nat Genet&lt;/full-title&gt;&lt;/periodical&gt;&lt;pages&gt;575-583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1&lt;/url&gt;&lt;url&gt;http://www.nature.com/ng/journal/vaop/ncurrent/suppinfo/ng.121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C6orf173, </w:t>
            </w:r>
            <w:r>
              <w:rPr>
                <w:sz w:val="16"/>
                <w:szCs w:val="16"/>
              </w:rPr>
              <w:t>downstream of chromosome 6 open reading frame 1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ween gene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6:127008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0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0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846385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XMP3/ PKIA</w:t>
            </w:r>
            <w:r>
              <w:rPr>
                <w:sz w:val="16"/>
                <w:szCs w:val="16"/>
              </w:rPr>
              <w:t>, between peroxisomal membrane protein 3, 35kDa and protein kinase (cAMP-dependent, catalytic) inhibitor alph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ween gene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8:7832273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0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0.22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7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2725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edon&lt;/Author&gt;&lt;Year&gt;2008&lt;/Year&gt;&lt;RecNum&gt;25&lt;/RecNum&gt;&lt;record&gt;&lt;rec-number&gt;25&lt;/rec-number&gt;&lt;foreign-keys&gt;&lt;key app="EN" db-id="zzswd09tm5epa4ea2zqx2p5vwz2xas0wte0f"&gt;25&lt;/key&gt;&lt;/foreign-keys&gt;&lt;ref-type name="Journal Article"&gt;17&lt;/ref-type&gt;&lt;contributors&gt;&lt;authors&gt;&lt;author&gt;Weedon, Michael N.&lt;/author&gt;&lt;author&gt;Lango, Hana&lt;/author&gt;&lt;author&gt;Lindgren, Cecilia M.&lt;/author&gt;&lt;author&gt;Wallace, Chris&lt;/author&gt;&lt;author&gt;Evans, David M.&lt;/author&gt;&lt;author&gt;Mangino, Massimo&lt;/author&gt;&lt;author&gt;Freathy, Rachel M.&lt;/author&gt;&lt;author&gt;Perry, John R. B.&lt;/author&gt;&lt;author&gt;Stevens, Suzanne&lt;/author&gt;&lt;author&gt;Hall, Alistair S.&lt;/author&gt;&lt;author&gt;Samani, Nilesh J.&lt;/author&gt;&lt;author&gt;Shields, Beverly&lt;/author&gt;&lt;author&gt;Prokopenko, Inga&lt;/author&gt;&lt;author&gt;Farrall, Martin&lt;/author&gt;&lt;author&gt;Dominiczak, Anna&lt;/author&gt;&lt;author&gt;Johnson, Toby&lt;/author&gt;&lt;author&gt;Bergmann, Sven&lt;/author&gt;&lt;author&gt;Beckmann, Jacques S.&lt;/author&gt;&lt;author&gt;Vollenweider, Peter&lt;/author&gt;&lt;author&gt;Waterworth, Dawn M.&lt;/author&gt;&lt;author&gt;Mooser, Vincent&lt;/author&gt;&lt;author&gt;Palmer, Colin N. A.&lt;/author&gt;&lt;author&gt;Morris, Andrew D.&lt;/author&gt;&lt;author&gt;Ouwehand, Willem H.&lt;/author&gt;&lt;author&gt;Caulfield, Mark&lt;/author&gt;&lt;author&gt;Munroe, Patricia B.&lt;/author&gt;&lt;author&gt;Hattersley, Andrew T.&lt;/author&gt;&lt;author&gt;McCarthy, Mark I.&lt;/author&gt;&lt;author&gt;Frayling, Timothy M.&lt;/author&gt;&lt;/authors&gt;&lt;/contributors&gt;&lt;titles&gt;&lt;title&gt;Genome-wide association analysis identifies 20 loci that influence adult height&lt;/title&gt;&lt;secondary-title&gt;Nat Genet&lt;/secondary-title&gt;&lt;/titles&gt;&lt;periodical&gt;&lt;full-title&gt;Nat Genet&lt;/full-title&gt;&lt;/periodical&gt;&lt;pages&gt;575-583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1&lt;/url&gt;&lt;url&gt;http://www.nature.com/ng/journal/vaop/ncurrent/suppinfo/ng.121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, also proxy for rs8756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, also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ettre&lt;/Author&gt;&lt;Year&gt;2008&lt;/Year&gt;&lt;RecNum&gt;26&lt;/RecNum&gt;&lt;record&gt;&lt;rec-number&gt;26&lt;/rec-number&gt;&lt;foreign-keys&gt;&lt;key app="EN" db-id="zzswd09tm5epa4ea2zqx2p5vwz2xas0wte0f"&gt;26&lt;/key&gt;&lt;/foreign-keys&gt;&lt;ref-type name="Journal Article"&gt;17&lt;/ref-type&gt;&lt;contributors&gt;&lt;authors&gt;&lt;author&gt;Lettre, Guillaume&lt;/author&gt;&lt;author&gt;Jackson, Anne U.&lt;/author&gt;&lt;author&gt;Gieger, Christian&lt;/author&gt;&lt;author&gt;Schumacher, Fredrick R.&lt;/author&gt;&lt;author&gt;Berndt, Sonja I.&lt;/author&gt;&lt;author&gt;Sanna, Serena&lt;/author&gt;&lt;author&gt;Eyheramendy, Susana&lt;/author&gt;&lt;author&gt;Voight, Benjamin F.&lt;/author&gt;&lt;author&gt;Butler, Johannah L.&lt;/author&gt;&lt;author&gt;Guiducci, Candace&lt;/author&gt;&lt;author&gt;Illig, Thomas&lt;/author&gt;&lt;author&gt;Hackett, Rachel&lt;/author&gt;&lt;author&gt;Heid, Iris M.&lt;/author&gt;&lt;author&gt;Jacobs, Kevin B.&lt;/author&gt;&lt;author&gt;Lyssenko, Valeriya&lt;/author&gt;&lt;author&gt;Uda, Manuela&lt;/author&gt;&lt;author&gt;Boehnke, Michael&lt;/author&gt;&lt;author&gt;Chanock, Stephen J.&lt;/author&gt;&lt;author&gt;Groop, Leif C.&lt;/author&gt;&lt;author&gt;Hu, Frank B.&lt;/author&gt;&lt;author&gt;Isomaa, Bo&lt;/author&gt;&lt;author&gt;Kraft, Peter&lt;/author&gt;&lt;author&gt;Peltonen, Leena&lt;/author&gt;&lt;author&gt;Salomaa, Veikko&lt;/author&gt;&lt;author&gt;Schlessinger, David&lt;/author&gt;&lt;author&gt;Hunter, David J.&lt;/author&gt;&lt;author&gt;Hayes, Richard B.&lt;/author&gt;&lt;author&gt;Abecasis, Goncalo R.&lt;/author&gt;&lt;author&gt;Wichmann, H. Erich&lt;/author&gt;&lt;author&gt;Mohlke, Karen L.&lt;/author&gt;&lt;author&gt;Hirschhorn, Joel N.&lt;/author&gt;&lt;/authors&gt;&lt;/contributors&gt;&lt;titles&gt;&lt;title&gt;Identification of ten loci associated with height highlights new biological pathways in human growth&lt;/title&gt;&lt;secondary-title&gt;Nat Genet&lt;/secondary-title&gt;&lt;/titles&gt;&lt;periodical&gt;&lt;full-title&gt;Nat Genet&lt;/full-title&gt;&lt;/periodical&gt;&lt;pages&gt;584-591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5&lt;/url&gt;&lt;url&gt;http://www.nature.com/ng/journal/vaop/ncurrent/suppinfo/ng.125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HMGA2, </w:t>
            </w:r>
            <w:r>
              <w:rPr>
                <w:sz w:val="16"/>
                <w:szCs w:val="16"/>
              </w:rPr>
              <w:t>high mobility group AT-hook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2:6464461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_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_0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9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533267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ADAMTS17, </w:t>
            </w:r>
            <w:r>
              <w:rPr>
                <w:sz w:val="16"/>
                <w:szCs w:val="16"/>
              </w:rPr>
              <w:t>ADAM metallopeptidase with thrombospondin type 1 motif, 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5:9860379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31343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Proxy for rs2040494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ettre&lt;/Author&gt;&lt;Year&gt;2008&lt;/Year&gt;&lt;RecNum&gt;26&lt;/RecNum&gt;&lt;record&gt;&lt;rec-number&gt;26&lt;/rec-number&gt;&lt;foreign-keys&gt;&lt;key app="EN" db-id="zzswd09tm5epa4ea2zqx2p5vwz2xas0wte0f"&gt;26&lt;/key&gt;&lt;/foreign-keys&gt;&lt;ref-type name="Journal Article"&gt;17&lt;/ref-type&gt;&lt;contributors&gt;&lt;authors&gt;&lt;author&gt;Lettre, Guillaume&lt;/author&gt;&lt;author&gt;Jackson, Anne U.&lt;/author&gt;&lt;author&gt;Gieger, Christian&lt;/author&gt;&lt;author&gt;Schumacher, Fredrick R.&lt;/author&gt;&lt;author&gt;Berndt, Sonja I.&lt;/author&gt;&lt;author&gt;Sanna, Serena&lt;/author&gt;&lt;author&gt;Eyheramendy, Susana&lt;/author&gt;&lt;author&gt;Voight, Benjamin F.&lt;/author&gt;&lt;author&gt;Butler, Johannah L.&lt;/author&gt;&lt;author&gt;Guiducci, Candace&lt;/author&gt;&lt;author&gt;Illig, Thomas&lt;/author&gt;&lt;author&gt;Hackett, Rachel&lt;/author&gt;&lt;author&gt;Heid, Iris M.&lt;/author&gt;&lt;author&gt;Jacobs, Kevin B.&lt;/author&gt;&lt;author&gt;Lyssenko, Valeriya&lt;/author&gt;&lt;author&gt;Uda, Manuela&lt;/author&gt;&lt;author&gt;Boehnke, Michael&lt;/author&gt;&lt;author&gt;Chanock, Stephen J.&lt;/author&gt;&lt;author&gt;Groop, Leif C.&lt;/author&gt;&lt;author&gt;Hu, Frank B.&lt;/author&gt;&lt;author&gt;Isomaa, Bo&lt;/author&gt;&lt;author&gt;Kraft, Peter&lt;/author&gt;&lt;author&gt;Peltonen, Leena&lt;/author&gt;&lt;author&gt;Salomaa, Veikko&lt;/author&gt;&lt;author&gt;Schlessinger, David&lt;/author&gt;&lt;author&gt;Hunter, David J.&lt;/author&gt;&lt;author&gt;Hayes, Richard B.&lt;/author&gt;&lt;author&gt;Abecasis, Goncalo R.&lt;/author&gt;&lt;author&gt;Wichmann, H. Erich&lt;/author&gt;&lt;author&gt;Mohlke, Karen L.&lt;/author&gt;&lt;author&gt;Hirschhorn, Joel N.&lt;/author&gt;&lt;/authors&gt;&lt;/contributors&gt;&lt;titles&gt;&lt;title&gt;Identification of ten loci associated with height highlights new biological pathways in human growth&lt;/title&gt;&lt;secondary-title&gt;Nat Genet&lt;/secondary-title&gt;&lt;/titles&gt;&lt;periodical&gt;&lt;full-title&gt;Nat Genet&lt;/full-title&gt;&lt;/periodical&gt;&lt;pages&gt;584-591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5&lt;/url&gt;&lt;url&gt;http://www.nature.com/ng/journal/vaop/ncurrent/suppinfo/ng.125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CDK6, </w:t>
            </w:r>
            <w:r>
              <w:rPr>
                <w:sz w:val="16"/>
                <w:szCs w:val="16"/>
              </w:rPr>
              <w:t>cyclin-dependent kinase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7:9191818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14277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ettre&lt;/Author&gt;&lt;Year&gt;2008&lt;/Year&gt;&lt;RecNum&gt;26&lt;/RecNum&gt;&lt;record&gt;&lt;rec-number&gt;26&lt;/rec-number&gt;&lt;foreign-keys&gt;&lt;key app="EN" db-id="zzswd09tm5epa4ea2zqx2p5vwz2xas0wte0f"&gt;26&lt;/key&gt;&lt;/foreign-keys&gt;&lt;ref-type name="Journal Article"&gt;17&lt;/ref-type&gt;&lt;contributors&gt;&lt;authors&gt;&lt;author&gt;Lettre, Guillaume&lt;/author&gt;&lt;author&gt;Jackson, Anne U.&lt;/author&gt;&lt;author&gt;Gieger, Christian&lt;/author&gt;&lt;author&gt;Schumacher, Fredrick R.&lt;/author&gt;&lt;author&gt;Berndt, Sonja I.&lt;/author&gt;&lt;author&gt;Sanna, Serena&lt;/author&gt;&lt;author&gt;Eyheramendy, Susana&lt;/author&gt;&lt;author&gt;Voight, Benjamin F.&lt;/author&gt;&lt;author&gt;Butler, Johannah L.&lt;/author&gt;&lt;author&gt;Guiducci, Candace&lt;/author&gt;&lt;author&gt;Illig, Thomas&lt;/author&gt;&lt;author&gt;Hackett, Rachel&lt;/author&gt;&lt;author&gt;Heid, Iris M.&lt;/author&gt;&lt;author&gt;Jacobs, Kevin B.&lt;/author&gt;&lt;author&gt;Lyssenko, Valeriya&lt;/author&gt;&lt;author&gt;Uda, Manuela&lt;/author&gt;&lt;author&gt;Boehnke, Michael&lt;/author&gt;&lt;author&gt;Chanock, Stephen J.&lt;/author&gt;&lt;author&gt;Groop, Leif C.&lt;/author&gt;&lt;author&gt;Hu, Frank B.&lt;/author&gt;&lt;author&gt;Isomaa, Bo&lt;/author&gt;&lt;author&gt;Kraft, Peter&lt;/author&gt;&lt;author&gt;Peltonen, Leena&lt;/author&gt;&lt;author&gt;Salomaa, Veikko&lt;/author&gt;&lt;author&gt;Schlessinger, David&lt;/author&gt;&lt;author&gt;Hunter, David J.&lt;/author&gt;&lt;author&gt;Hayes, Richard B.&lt;/author&gt;&lt;author&gt;Abecasis, Goncalo R.&lt;/author&gt;&lt;author&gt;Wichmann, H. Erich&lt;/author&gt;&lt;author&gt;Mohlke, Karen L.&lt;/author&gt;&lt;author&gt;Hirschhorn, Joel N.&lt;/author&gt;&lt;/authors&gt;&lt;/contributors&gt;&lt;titles&gt;&lt;title&gt;Identification of ten loci associated with height highlights new biological pathways in human growth&lt;/title&gt;&lt;secondary-title&gt;Nat Genet&lt;/secondary-title&gt;&lt;/titles&gt;&lt;periodical&gt;&lt;full-title&gt;Nat Genet&lt;/full-title&gt;&lt;/periodical&gt;&lt;pages&gt;584-591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5&lt;/url&gt;&lt;url&gt;http://www.nature.com/ng/journal/vaop/ncurrent/suppinfo/ng.125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LIN28B</w:t>
            </w:r>
            <w:r>
              <w:rPr>
                <w:sz w:val="16"/>
                <w:szCs w:val="16"/>
              </w:rPr>
              <w:t>, lin-28 homolog B (C. elegan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6:10551435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6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041863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edon&lt;/Author&gt;&lt;Year&gt;2008&lt;/Year&gt;&lt;RecNum&gt;25&lt;/RecNum&gt;&lt;record&gt;&lt;rec-number&gt;25&lt;/rec-number&gt;&lt;foreign-keys&gt;&lt;key app="EN" db-id="zzswd09tm5epa4ea2zqx2p5vwz2xas0wte0f"&gt;25&lt;/key&gt;&lt;/foreign-keys&gt;&lt;ref-type name="Journal Article"&gt;17&lt;/ref-type&gt;&lt;contributors&gt;&lt;authors&gt;&lt;author&gt;Weedon, Michael N.&lt;/author&gt;&lt;author&gt;Lango, Hana&lt;/author&gt;&lt;author&gt;Lindgren, Cecilia M.&lt;/author&gt;&lt;author&gt;Wallace, Chris&lt;/author&gt;&lt;author&gt;Evans, David M.&lt;/author&gt;&lt;author&gt;Mangino, Massimo&lt;/author&gt;&lt;author&gt;Freathy, Rachel M.&lt;/author&gt;&lt;author&gt;Perry, John R. B.&lt;/author&gt;&lt;author&gt;Stevens, Suzanne&lt;/author&gt;&lt;author&gt;Hall, Alistair S.&lt;/author&gt;&lt;author&gt;Samani, Nilesh J.&lt;/author&gt;&lt;author&gt;Shields, Beverly&lt;/author&gt;&lt;author&gt;Prokopenko, Inga&lt;/author&gt;&lt;author&gt;Farrall, Martin&lt;/author&gt;&lt;author&gt;Dominiczak, Anna&lt;/author&gt;&lt;author&gt;Johnson, Toby&lt;/author&gt;&lt;author&gt;Bergmann, Sven&lt;/author&gt;&lt;author&gt;Beckmann, Jacques S.&lt;/author&gt;&lt;author&gt;Vollenweider, Peter&lt;/author&gt;&lt;author&gt;Waterworth, Dawn M.&lt;/author&gt;&lt;author&gt;Mooser, Vincent&lt;/author&gt;&lt;author&gt;Palmer, Colin N. A.&lt;/author&gt;&lt;author&gt;Morris, Andrew D.&lt;/author&gt;&lt;author&gt;Ouwehand, Willem H.&lt;/author&gt;&lt;author&gt;Caulfield, Mark&lt;/author&gt;&lt;author&gt;Munroe, Patricia B.&lt;/author&gt;&lt;author&gt;Hattersley, Andrew T.&lt;/author&gt;&lt;author&gt;McCarthy, Mark I.&lt;/author&gt;&lt;author&gt;Frayling, Timothy M.&lt;/author&gt;&lt;/authors&gt;&lt;/contributors&gt;&lt;titles&gt;&lt;title&gt;Genome-wide association analysis identifies 20 loci that influence adult height&lt;/title&gt;&lt;secondary-title&gt;Nat Genet&lt;/secondary-title&gt;&lt;/titles&gt;&lt;periodical&gt;&lt;full-title&gt;Nat Genet&lt;/full-title&gt;&lt;/periodical&gt;&lt;pages&gt;575-583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1&lt;/url&gt;&lt;url&gt;http://www.nature.com/ng/journal/vaop/ncurrent/suppinfo/ng.121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ACAN, </w:t>
            </w:r>
            <w:r>
              <w:rPr>
                <w:sz w:val="16"/>
                <w:szCs w:val="16"/>
              </w:rPr>
              <w:t>aggrec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5:8716069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37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1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735613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edon&lt;/Author&gt;&lt;Year&gt;2008&lt;/Year&gt;&lt;RecNum&gt;25&lt;/RecNum&gt;&lt;record&gt;&lt;rec-number&gt;25&lt;/rec-number&gt;&lt;foreign-keys&gt;&lt;key app="EN" db-id="zzswd09tm5epa4ea2zqx2p5vwz2xas0wte0f"&gt;25&lt;/key&gt;&lt;/foreign-keys&gt;&lt;ref-type name="Journal Article"&gt;17&lt;/ref-type&gt;&lt;contributors&gt;&lt;authors&gt;&lt;author&gt;Weedon, Michael N.&lt;/author&gt;&lt;author&gt;Lango, Hana&lt;/author&gt;&lt;author&gt;Lindgren, Cecilia M.&lt;/author&gt;&lt;author&gt;Wallace, Chris&lt;/author&gt;&lt;author&gt;Evans, David M.&lt;/author&gt;&lt;author&gt;Mangino, Massimo&lt;/author&gt;&lt;author&gt;Freathy, Rachel M.&lt;/author&gt;&lt;author&gt;Perry, John R. B.&lt;/author&gt;&lt;author&gt;Stevens, Suzanne&lt;/author&gt;&lt;author&gt;Hall, Alistair S.&lt;/author&gt;&lt;author&gt;Samani, Nilesh J.&lt;/author&gt;&lt;author&gt;Shields, Beverly&lt;/author&gt;&lt;author&gt;Prokopenko, Inga&lt;/author&gt;&lt;author&gt;Farrall, Martin&lt;/author&gt;&lt;author&gt;Dominiczak, Anna&lt;/author&gt;&lt;author&gt;Johnson, Toby&lt;/author&gt;&lt;author&gt;Bergmann, Sven&lt;/author&gt;&lt;author&gt;Beckmann, Jacques S.&lt;/author&gt;&lt;author&gt;Vollenweider, Peter&lt;/author&gt;&lt;author&gt;Waterworth, Dawn M.&lt;/author&gt;&lt;author&gt;Mooser, Vincent&lt;/author&gt;&lt;author&gt;Palmer, Colin N. A.&lt;/author&gt;&lt;author&gt;Morris, Andrew D.&lt;/author&gt;&lt;author&gt;Ouwehand, Willem H.&lt;/author&gt;&lt;author&gt;Caulfield, Mark&lt;/author&gt;&lt;author&gt;Munroe, Patricia B.&lt;/author&gt;&lt;author&gt;Hattersley, Andrew T.&lt;/author&gt;&lt;author&gt;McCarthy, Mark I.&lt;/author&gt;&lt;author&gt;Frayling, Timothy M.&lt;/author&gt;&lt;/authors&gt;&lt;/contributors&gt;&lt;titles&gt;&lt;title&gt;Genome-wide association analysis identifies 20 loci that influence adult height&lt;/title&gt;&lt;secondary-title&gt;Nat Genet&lt;/secondary-title&gt;&lt;/titles&gt;&lt;periodical&gt;&lt;full-title&gt;Nat Genet&lt;/full-title&gt;&lt;/periodical&gt;&lt;pages&gt;575-583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1&lt;/url&gt;&lt;url&gt;http://www.nature.com/ng/journal/vaop/ncurrent/suppinfo/ng.121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PAG17</w:t>
            </w:r>
            <w:r>
              <w:rPr>
                <w:sz w:val="16"/>
                <w:szCs w:val="16"/>
              </w:rPr>
              <w:t>,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perm associated antigen 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1859601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6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935120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edon&lt;/Author&gt;&lt;Year&gt;2008&lt;/Year&gt;&lt;RecNum&gt;25&lt;/RecNum&gt;&lt;record&gt;&lt;rec-number&gt;25&lt;/rec-number&gt;&lt;foreign-keys&gt;&lt;key app="EN" db-id="zzswd09tm5epa4ea2zqx2p5vwz2xas0wte0f"&gt;25&lt;/key&gt;&lt;/foreign-keys&gt;&lt;ref-type name="Journal Article"&gt;17&lt;/ref-type&gt;&lt;contributors&gt;&lt;authors&gt;&lt;author&gt;Weedon, Michael N.&lt;/author&gt;&lt;author&gt;Lango, Hana&lt;/author&gt;&lt;author&gt;Lindgren, Cecilia M.&lt;/author&gt;&lt;author&gt;Wallace, Chris&lt;/author&gt;&lt;author&gt;Evans, David M.&lt;/author&gt;&lt;author&gt;Mangino, Massimo&lt;/author&gt;&lt;author&gt;Freathy, Rachel M.&lt;/author&gt;&lt;author&gt;Perry, John R. B.&lt;/author&gt;&lt;author&gt;Stevens, Suzanne&lt;/author&gt;&lt;author&gt;Hall, Alistair S.&lt;/author&gt;&lt;author&gt;Samani, Nilesh J.&lt;/author&gt;&lt;author&gt;Shields, Beverly&lt;/author&gt;&lt;author&gt;Prokopenko, Inga&lt;/author&gt;&lt;author&gt;Farrall, Martin&lt;/author&gt;&lt;author&gt;Dominiczak, Anna&lt;/author&gt;&lt;author&gt;Johnson, Toby&lt;/author&gt;&lt;author&gt;Bergmann, Sven&lt;/author&gt;&lt;author&gt;Beckmann, Jacques S.&lt;/author&gt;&lt;author&gt;Vollenweider, Peter&lt;/author&gt;&lt;author&gt;Waterworth, Dawn M.&lt;/author&gt;&lt;author&gt;Mooser, Vincent&lt;/author&gt;&lt;author&gt;Palmer, Colin N. A.&lt;/author&gt;&lt;author&gt;Morris, Andrew D.&lt;/author&gt;&lt;author&gt;Ouwehand, Willem H.&lt;/author&gt;&lt;author&gt;Caulfield, Mark&lt;/author&gt;&lt;author&gt;Munroe, Patricia B.&lt;/author&gt;&lt;author&gt;Hattersley, Andrew T.&lt;/author&gt;&lt;author&gt;McCarthy, Mark I.&lt;/author&gt;&lt;author&gt;Frayling, Timothy M.&lt;/author&gt;&lt;/authors&gt;&lt;/contributors&gt;&lt;titles&gt;&lt;title&gt;Genome-wide association analysis identifies 20 loci that influence adult height&lt;/title&gt;&lt;secondary-title&gt;Nat Genet&lt;/secondary-title&gt;&lt;/titles&gt;&lt;periodical&gt;&lt;full-title&gt;Nat Genet&lt;/full-title&gt;&lt;/periodical&gt;&lt;pages&gt;575-583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1&lt;/url&gt;&lt;url&gt;http://www.nature.com/ng/journal/vaop/ncurrent/suppinfo/ng.121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CEP63, </w:t>
            </w:r>
            <w:r>
              <w:rPr>
                <w:sz w:val="16"/>
                <w:szCs w:val="16"/>
              </w:rPr>
              <w:t>centrosomal protein 63k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3571579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9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906982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edon&lt;/Author&gt;&lt;Year&gt;2008&lt;/Year&gt;&lt;RecNum&gt;25&lt;/RecNum&gt;&lt;record&gt;&lt;rec-number&gt;25&lt;/rec-number&gt;&lt;foreign-keys&gt;&lt;key app="EN" db-id="zzswd09tm5epa4ea2zqx2p5vwz2xas0wte0f"&gt;25&lt;/key&gt;&lt;/foreign-keys&gt;&lt;ref-type name="Journal Article"&gt;17&lt;/ref-type&gt;&lt;contributors&gt;&lt;authors&gt;&lt;author&gt;Weedon, Michael N.&lt;/author&gt;&lt;author&gt;Lango, Hana&lt;/author&gt;&lt;author&gt;Lindgren, Cecilia M.&lt;/author&gt;&lt;author&gt;Wallace, Chris&lt;/author&gt;&lt;author&gt;Evans, David M.&lt;/author&gt;&lt;author&gt;Mangino, Massimo&lt;/author&gt;&lt;author&gt;Freathy, Rachel M.&lt;/author&gt;&lt;author&gt;Perry, John R. B.&lt;/author&gt;&lt;author&gt;Stevens, Suzanne&lt;/author&gt;&lt;author&gt;Hall, Alistair S.&lt;/author&gt;&lt;author&gt;Samani, Nilesh J.&lt;/author&gt;&lt;author&gt;Shields, Beverly&lt;/author&gt;&lt;author&gt;Prokopenko, Inga&lt;/author&gt;&lt;author&gt;Farrall, Martin&lt;/author&gt;&lt;author&gt;Dominiczak, Anna&lt;/author&gt;&lt;author&gt;Johnson, Toby&lt;/author&gt;&lt;author&gt;Bergmann, Sven&lt;/author&gt;&lt;author&gt;Beckmann, Jacques S.&lt;/author&gt;&lt;author&gt;Vollenweider, Peter&lt;/author&gt;&lt;author&gt;Waterworth, Dawn M.&lt;/author&gt;&lt;author&gt;Mooser, Vincent&lt;/author&gt;&lt;author&gt;Palmer, Colin N. A.&lt;/author&gt;&lt;author&gt;Morris, Andrew D.&lt;/author&gt;&lt;author&gt;Ouwehand, Willem H.&lt;/author&gt;&lt;author&gt;Caulfield, Mark&lt;/author&gt;&lt;author&gt;Munroe, Patricia B.&lt;/author&gt;&lt;author&gt;Hattersley, Andrew T.&lt;/author&gt;&lt;author&gt;McCarthy, Mark I.&lt;/author&gt;&lt;author&gt;Frayling, Timothy M.&lt;/author&gt;&lt;/authors&gt;&lt;/contributors&gt;&lt;titles&gt;&lt;title&gt;Genome-wide association analysis identifies 20 loci that influence adult height&lt;/title&gt;&lt;secondary-title&gt;Nat Genet&lt;/secondary-title&gt;&lt;/titles&gt;&lt;periodical&gt;&lt;full-title&gt;Nat Genet&lt;/full-title&gt;&lt;/periodical&gt;&lt;pages&gt;575-583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1&lt;/url&gt;&lt;url&gt;http://www.nature.com/ng/journal/vaop/ncurrent/suppinfo/ng.121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ADAMTSL3, </w:t>
            </w:r>
            <w:r>
              <w:rPr>
                <w:sz w:val="16"/>
                <w:szCs w:val="16"/>
              </w:rPr>
              <w:t>ADAMTS-like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5:8235916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48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0</w:t>
            </w:r>
          </w:p>
        </w:tc>
      </w:tr>
      <w:tr>
        <w:trPr>
          <w:trHeight w:val="330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512248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edon&lt;/Author&gt;&lt;Year&gt;2008&lt;/Year&gt;&lt;RecNum&gt;25&lt;/RecNum&gt;&lt;record&gt;&lt;rec-number&gt;25&lt;/rec-number&gt;&lt;foreign-keys&gt;&lt;key app="EN" db-id="zzswd09tm5epa4ea2zqx2p5vwz2xas0wte0f"&gt;25&lt;/key&gt;&lt;/foreign-keys&gt;&lt;ref-type name="Journal Article"&gt;17&lt;/ref-type&gt;&lt;contributors&gt;&lt;authors&gt;&lt;author&gt;Weedon, Michael N.&lt;/author&gt;&lt;author&gt;Lango, Hana&lt;/author&gt;&lt;author&gt;Lindgren, Cecilia M.&lt;/author&gt;&lt;author&gt;Wallace, Chris&lt;/author&gt;&lt;author&gt;Evans, David M.&lt;/author&gt;&lt;author&gt;Mangino, Massimo&lt;/author&gt;&lt;author&gt;Freathy, Rachel M.&lt;/author&gt;&lt;author&gt;Perry, John R. B.&lt;/author&gt;&lt;author&gt;Stevens, Suzanne&lt;/author&gt;&lt;author&gt;Hall, Alistair S.&lt;/author&gt;&lt;author&gt;Samani, Nilesh J.&lt;/author&gt;&lt;author&gt;Shields, Beverly&lt;/author&gt;&lt;author&gt;Prokopenko, Inga&lt;/author&gt;&lt;author&gt;Farrall, Martin&lt;/author&gt;&lt;author&gt;Dominiczak, Anna&lt;/author&gt;&lt;author&gt;Johnson, Toby&lt;/author&gt;&lt;author&gt;Bergmann, Sven&lt;/author&gt;&lt;author&gt;Beckmann, Jacques S.&lt;/author&gt;&lt;author&gt;Vollenweider, Peter&lt;/author&gt;&lt;author&gt;Waterworth, Dawn M.&lt;/author&gt;&lt;author&gt;Mooser, Vincent&lt;/author&gt;&lt;author&gt;Palmer, Colin N. A.&lt;/author&gt;&lt;author&gt;Morris, Andrew D.&lt;/author&gt;&lt;author&gt;Ouwehand, Willem H.&lt;/author&gt;&lt;author&gt;Caulfield, Mark&lt;/author&gt;&lt;author&gt;Munroe, Patricia B.&lt;/author&gt;&lt;author&gt;Hattersley, Andrew T.&lt;/author&gt;&lt;author&gt;McCarthy, Mark I.&lt;/author&gt;&lt;author&gt;Frayling, Timothy M.&lt;/author&gt;&lt;/authors&gt;&lt;/contributors&gt;&lt;titles&gt;&lt;title&gt;Genome-wide association analysis identifies 20 loci that influence adult height&lt;/title&gt;&lt;secondary-title&gt;Nat Genet&lt;/secondary-title&gt;&lt;/titles&gt;&lt;periodical&gt;&lt;full-title&gt;Nat Genet&lt;/full-title&gt;&lt;/periodical&gt;&lt;pages&gt;575-583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1&lt;/url&gt;&lt;url&gt;http://www.nature.com/ng/journal/vaop/ncurrent/suppinfo/ng.121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TCH1,</w:t>
            </w:r>
            <w:r>
              <w:rPr>
                <w:sz w:val="16"/>
                <w:szCs w:val="16"/>
              </w:rPr>
              <w:t xml:space="preserve"> patched homolog 1 (Drosophil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9:9533925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3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440003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edon&lt;/Author&gt;&lt;Year&gt;2008&lt;/Year&gt;&lt;RecNum&gt;25&lt;/RecNum&gt;&lt;record&gt;&lt;rec-number&gt;25&lt;/rec-number&gt;&lt;foreign-keys&gt;&lt;key app="EN" db-id="zzswd09tm5epa4ea2zqx2p5vwz2xas0wte0f"&gt;25&lt;/key&gt;&lt;/foreign-keys&gt;&lt;ref-type name="Journal Article"&gt;17&lt;/ref-type&gt;&lt;contributors&gt;&lt;authors&gt;&lt;author&gt;Weedon, Michael N.&lt;/author&gt;&lt;author&gt;Lango, Hana&lt;/author&gt;&lt;author&gt;Lindgren, Cecilia M.&lt;/author&gt;&lt;author&gt;Wallace, Chris&lt;/author&gt;&lt;author&gt;Evans, David M.&lt;/author&gt;&lt;author&gt;Mangino, Massimo&lt;/author&gt;&lt;author&gt;Freathy, Rachel M.&lt;/author&gt;&lt;author&gt;Perry, John R. B.&lt;/author&gt;&lt;author&gt;Stevens, Suzanne&lt;/author&gt;&lt;author&gt;Hall, Alistair S.&lt;/author&gt;&lt;author&gt;Samani, Nilesh J.&lt;/author&gt;&lt;author&gt;Shields, Beverly&lt;/author&gt;&lt;author&gt;Prokopenko, Inga&lt;/author&gt;&lt;author&gt;Farrall, Martin&lt;/author&gt;&lt;author&gt;Dominiczak, Anna&lt;/author&gt;&lt;author&gt;Johnson, Toby&lt;/author&gt;&lt;author&gt;Bergmann, Sven&lt;/author&gt;&lt;author&gt;Beckmann, Jacques S.&lt;/author&gt;&lt;author&gt;Vollenweider, Peter&lt;/author&gt;&lt;author&gt;Waterworth, Dawn M.&lt;/author&gt;&lt;author&gt;Mooser, Vincent&lt;/author&gt;&lt;author&gt;Palmer, Colin N. A.&lt;/author&gt;&lt;author&gt;Morris, Andrew D.&lt;/author&gt;&lt;author&gt;Ouwehand, Willem H.&lt;/author&gt;&lt;author&gt;Caulfield, Mark&lt;/author&gt;&lt;author&gt;Munroe, Patricia B.&lt;/author&gt;&lt;author&gt;Hattersley, Andrew T.&lt;/author&gt;&lt;author&gt;McCarthy, Mark I.&lt;/author&gt;&lt;author&gt;Frayling, Timothy M.&lt;/author&gt;&lt;/authors&gt;&lt;/contributors&gt;&lt;titles&gt;&lt;title&gt;Genome-wide association analysis identifies 20 loci that influence adult height&lt;/title&gt;&lt;secondary-title&gt;Nat Genet&lt;/secondary-title&gt;&lt;/titles&gt;&lt;periodical&gt;&lt;full-title&gt;Nat Genet&lt;/full-title&gt;&lt;/periodical&gt;&lt;pages&gt;575-583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1&lt;/url&gt;&lt;url&gt;http://www.nature.com/ng/journal/vaop/ncurrent/suppinfo/ng.121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, also proxy for rs6763931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and for rs724016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ettre&lt;/Author&gt;&lt;Year&gt;2008&lt;/Year&gt;&lt;RecNum&gt;26&lt;/RecNum&gt;&lt;record&gt;&lt;rec-number&gt;26&lt;/rec-number&gt;&lt;foreign-keys&gt;&lt;key app="EN" db-id="zzswd09tm5epa4ea2zqx2p5vwz2xas0wte0f"&gt;26&lt;/key&gt;&lt;/foreign-keys&gt;&lt;ref-type name="Journal Article"&gt;17&lt;/ref-type&gt;&lt;contributors&gt;&lt;authors&gt;&lt;author&gt;Lettre, Guillaume&lt;/author&gt;&lt;author&gt;Jackson, Anne U.&lt;/author&gt;&lt;author&gt;Gieger, Christian&lt;/author&gt;&lt;author&gt;Schumacher, Fredrick R.&lt;/author&gt;&lt;author&gt;Berndt, Sonja I.&lt;/author&gt;&lt;author&gt;Sanna, Serena&lt;/author&gt;&lt;author&gt;Eyheramendy, Susana&lt;/author&gt;&lt;author&gt;Voight, Benjamin F.&lt;/author&gt;&lt;author&gt;Butler, Johannah L.&lt;/author&gt;&lt;author&gt;Guiducci, Candace&lt;/author&gt;&lt;author&gt;Illig, Thomas&lt;/author&gt;&lt;author&gt;Hackett, Rachel&lt;/author&gt;&lt;author&gt;Heid, Iris M.&lt;/author&gt;&lt;author&gt;Jacobs, Kevin B.&lt;/author&gt;&lt;author&gt;Lyssenko, Valeriya&lt;/author&gt;&lt;author&gt;Uda, Manuela&lt;/author&gt;&lt;author&gt;Boehnke, Michael&lt;/author&gt;&lt;author&gt;Chanock, Stephen J.&lt;/author&gt;&lt;author&gt;Groop, Leif C.&lt;/author&gt;&lt;author&gt;Hu, Frank B.&lt;/author&gt;&lt;author&gt;Isomaa, Bo&lt;/author&gt;&lt;author&gt;Kraft, Peter&lt;/author&gt;&lt;author&gt;Peltonen, Leena&lt;/author&gt;&lt;author&gt;Salomaa, Veikko&lt;/author&gt;&lt;author&gt;Schlessinger, David&lt;/author&gt;&lt;author&gt;Hunter, David J.&lt;/author&gt;&lt;author&gt;Hayes, Richard B.&lt;/author&gt;&lt;author&gt;Abecasis, Goncalo R.&lt;/author&gt;&lt;author&gt;Wichmann, H. Erich&lt;/author&gt;&lt;author&gt;Mohlke, Karen L.&lt;/author&gt;&lt;author&gt;Hirschhorn, Joel N.&lt;/author&gt;&lt;/authors&gt;&lt;/contributors&gt;&lt;titles&gt;&lt;title&gt;Identification of ten loci associated with height highlights new biological pathways in human growth&lt;/title&gt;&lt;secondary-title&gt;Nat Genet&lt;/secondary-title&gt;&lt;/titles&gt;&lt;periodical&gt;&lt;full-title&gt;Nat Genet&lt;/full-title&gt;&lt;/periodical&gt;&lt;pages&gt;584-591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5&lt;/url&gt;&lt;url&gt;http://www.nature.com/ng/journal/vaop/ncurrent/suppinfo/ng.125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bookmarkStart w:id="0" w:name="OLE_LINK2"/>
            <w:bookmarkStart w:id="1" w:name="OLE_LINK1"/>
            <w:r>
              <w:rPr>
                <w:i/>
                <w:sz w:val="16"/>
                <w:szCs w:val="16"/>
              </w:rPr>
              <w:t xml:space="preserve">ZBTB38, </w:t>
            </w:r>
            <w:r>
              <w:rPr>
                <w:sz w:val="16"/>
                <w:szCs w:val="16"/>
              </w:rPr>
              <w:t>zinc finger and BTB domain containing 38</w:t>
            </w:r>
            <w:bookmarkEnd w:id="0"/>
            <w:bookmarkEnd w:id="1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4119996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0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686842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sz w:val="16"/>
                <w:szCs w:val="16"/>
                <w:lang w:val="fr-FR"/>
              </w:rPr>
              <w:instrText xml:space="preserve"> ADDIN EN.CITE &lt;EndNote&gt;&lt;Cite&gt;&lt;Author&gt;Weedon&lt;/Author&gt;&lt;Year&gt;2008&lt;/Year&gt;&lt;RecNum&gt;25&lt;/RecNum&gt;&lt;record&gt;&lt;rec-number&gt;25&lt;/rec-number&gt;&lt;foreign-keys&gt;&lt;key app="EN" db-id="zzswd09tm5epa4ea2zqx2p5vwz2xas0wte0f"&gt;25&lt;/key&gt;&lt;/foreign-keys&gt;&lt;ref-type name="Journal Article"&gt;17&lt;/ref-type&gt;&lt;contributors&gt;&lt;authors&gt;&lt;author&gt;Weedon, Michael N.&lt;/author&gt;&lt;author&gt;Lango, Hana&lt;/author&gt;&lt;author&gt;Lindgren, Cecilia M.&lt;/author&gt;&lt;author&gt;Wallace, Chris&lt;/author&gt;&lt;author&gt;Evans, David M.&lt;/author&gt;&lt;author&gt;Mangino, Massimo&lt;/author&gt;&lt;author&gt;Freathy, Rachel M.&lt;/author&gt;&lt;author&gt;Perry, John R. B.&lt;/author&gt;&lt;author&gt;Stevens, Suzanne&lt;/author&gt;&lt;author&gt;Hall, Alistair S.&lt;/author&gt;&lt;author&gt;Samani, Nilesh J.&lt;/author&gt;&lt;author&gt;Shields, Beverly&lt;/author&gt;&lt;author&gt;Prokopenko, Inga&lt;/author&gt;&lt;author&gt;Farrall, Martin&lt;/author&gt;&lt;author&gt;Dominiczak, Anna&lt;/author&gt;&lt;author&gt;Johnson, Toby&lt;/author&gt;&lt;author&gt;Bergmann, Sven&lt;/author&gt;&lt;author&gt;Beckmann, Jacques S.&lt;/author&gt;&lt;author&gt;Vollenweider, Peter&lt;/author&gt;&lt;author&gt;Waterworth, Dawn M.&lt;/author&gt;&lt;author&gt;Mooser, Vincent&lt;/author&gt;&lt;author&gt;Palmer, Colin N. A.&lt;/author&gt;&lt;author&gt;Morris, Andrew D.&lt;/author&gt;&lt;author&gt;Ouwehand, Willem H.&lt;/author&gt;&lt;author&gt;Caulfield, Mark&lt;/author&gt;&lt;author&gt;Munroe, Patricia B.&lt;/author&gt;&lt;author&gt;Hattersley, Andrew T.&lt;/author&gt;&lt;author&gt;McCarthy, Mark I.&lt;/author&gt;&lt;author&gt;Frayling, Timothy M.&lt;/author&gt;&lt;/authors&gt;&lt;/contributors&gt;&lt;titles&gt;&lt;title&gt;Genome-wide association analysis identifies 20 loci that influence adult height&lt;/title&gt;&lt;secondary-title&gt;Nat Genet&lt;/secondary-title&gt;&lt;/titles&gt;&lt;periodical&gt;&lt;full-title&gt;Nat Genet&lt;/full-title&gt;&lt;/periodical&gt;&lt;pages&gt;575-583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1&lt;/url&gt;&lt;url&gt;http://www.nature.com/ng/journal/vaop/ncurrent/suppinfo/ng.121_S1.html&lt;/url&gt;&lt;/related-urls&gt;&lt;/urls&gt;&lt;/record&gt;&lt;/Cite&gt;&lt;/EndNote&gt;</w:instrText>
            </w:r>
            <w:r>
              <w:rPr>
                <w:sz w:val="16"/>
                <w:szCs w:val="16"/>
                <w:lang w:val="fr-FR"/>
              </w:rPr>
            </w:r>
            <w:r>
              <w:rPr>
                <w:sz w:val="16"/>
                <w:szCs w:val="16"/>
                <w:lang w:val="fr-FR"/>
              </w:rPr>
              <w:fldChar w:fldCharType="separate"/>
            </w:r>
            <w:r>
              <w:rPr>
                <w:sz w:val="16"/>
                <w:szCs w:val="16"/>
                <w:lang w:val="fr-FR"/>
              </w:rPr>
              <w:t>[4]</w:t>
            </w:r>
            <w:r/>
            <w:r>
              <w:rPr>
                <w:sz w:val="16"/>
                <w:szCs w:val="16"/>
                <w:lang w:val="fr-FR"/>
              </w:rPr>
              <w:fldChar w:fldCharType="end"/>
            </w: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SCMH1, </w:t>
            </w:r>
            <w:r>
              <w:rPr>
                <w:sz w:val="16"/>
                <w:szCs w:val="16"/>
              </w:rPr>
              <w:t>sex comb on midleg homolog 1 (Drosophil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hr1:4119996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/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_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_0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8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94.4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3791675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edon&lt;/Author&gt;&lt;Year&gt;2008&lt;/Year&gt;&lt;RecNum&gt;25&lt;/RecNum&gt;&lt;record&gt;&lt;rec-number&gt;25&lt;/rec-number&gt;&lt;foreign-keys&gt;&lt;key app="EN" db-id="zzswd09tm5epa4ea2zqx2p5vwz2xas0wte0f"&gt;25&lt;/key&gt;&lt;/foreign-keys&gt;&lt;ref-type name="Journal Article"&gt;17&lt;/ref-type&gt;&lt;contributors&gt;&lt;authors&gt;&lt;author&gt;Weedon, Michael N.&lt;/author&gt;&lt;author&gt;Lango, Hana&lt;/author&gt;&lt;author&gt;Lindgren, Cecilia M.&lt;/author&gt;&lt;author&gt;Wallace, Chris&lt;/author&gt;&lt;author&gt;Evans, David M.&lt;/author&gt;&lt;author&gt;Mangino, Massimo&lt;/author&gt;&lt;author&gt;Freathy, Rachel M.&lt;/author&gt;&lt;author&gt;Perry, John R. B.&lt;/author&gt;&lt;author&gt;Stevens, Suzanne&lt;/author&gt;&lt;author&gt;Hall, Alistair S.&lt;/author&gt;&lt;author&gt;Samani, Nilesh J.&lt;/author&gt;&lt;author&gt;Shields, Beverly&lt;/author&gt;&lt;author&gt;Prokopenko, Inga&lt;/author&gt;&lt;author&gt;Farrall, Martin&lt;/author&gt;&lt;author&gt;Dominiczak, Anna&lt;/author&gt;&lt;author&gt;Johnson, Toby&lt;/author&gt;&lt;author&gt;Bergmann, Sven&lt;/author&gt;&lt;author&gt;Beckmann, Jacques S.&lt;/author&gt;&lt;author&gt;Vollenweider, Peter&lt;/author&gt;&lt;author&gt;Waterworth, Dawn M.&lt;/author&gt;&lt;author&gt;Mooser, Vincent&lt;/author&gt;&lt;author&gt;Palmer, Colin N. A.&lt;/author&gt;&lt;author&gt;Morris, Andrew D.&lt;/author&gt;&lt;author&gt;Ouwehand, Willem H.&lt;/author&gt;&lt;author&gt;Caulfield, Mark&lt;/author&gt;&lt;author&gt;Munroe, Patricia B.&lt;/author&gt;&lt;author&gt;Hattersley, Andrew T.&lt;/author&gt;&lt;author&gt;McCarthy, Mark I.&lt;/author&gt;&lt;author&gt;Frayling, Timothy M.&lt;/author&gt;&lt;/authors&gt;&lt;/contributors&gt;&lt;titles&gt;&lt;title&gt;Genome-wide association analysis identifies 20 loci that influence adult height&lt;/title&gt;&lt;secondary-title&gt;Nat Genet&lt;/secondary-title&gt;&lt;/titles&gt;&lt;periodical&gt;&lt;full-title&gt;Nat Genet&lt;/full-title&gt;&lt;/periodical&gt;&lt;pages&gt;575-583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1&lt;/url&gt;&lt;url&gt;http://www.nature.com/ng/journal/vaop/ncurrent/suppinfo/ng.121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, also proxy for rs3791679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EFEMP1, </w:t>
            </w:r>
            <w:r>
              <w:rPr>
                <w:sz w:val="16"/>
                <w:szCs w:val="16"/>
              </w:rPr>
              <w:t>EGF-containing fibulin-like extracellular matrix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2:5602296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_0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_0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9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82978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edon&lt;/Author&gt;&lt;Year&gt;2008&lt;/Year&gt;&lt;RecNum&gt;25&lt;/RecNum&gt;&lt;record&gt;&lt;rec-number&gt;25&lt;/rec-number&gt;&lt;foreign-keys&gt;&lt;key app="EN" db-id="zzswd09tm5epa4ea2zqx2p5vwz2xas0wte0f"&gt;25&lt;/key&gt;&lt;/foreign-keys&gt;&lt;ref-type name="Journal Article"&gt;17&lt;/ref-type&gt;&lt;contributors&gt;&lt;authors&gt;&lt;author&gt;Weedon, Michael N.&lt;/author&gt;&lt;author&gt;Lango, Hana&lt;/author&gt;&lt;author&gt;Lindgren, Cecilia M.&lt;/author&gt;&lt;author&gt;Wallace, Chris&lt;/author&gt;&lt;author&gt;Evans, David M.&lt;/author&gt;&lt;author&gt;Mangino, Massimo&lt;/author&gt;&lt;author&gt;Freathy, Rachel M.&lt;/author&gt;&lt;author&gt;Perry, John R. B.&lt;/author&gt;&lt;author&gt;Stevens, Suzanne&lt;/author&gt;&lt;author&gt;Hall, Alistair S.&lt;/author&gt;&lt;author&gt;Samani, Nilesh J.&lt;/author&gt;&lt;author&gt;Shields, Beverly&lt;/author&gt;&lt;author&gt;Prokopenko, Inga&lt;/author&gt;&lt;author&gt;Farrall, Martin&lt;/author&gt;&lt;author&gt;Dominiczak, Anna&lt;/author&gt;&lt;author&gt;Johnson, Toby&lt;/author&gt;&lt;author&gt;Bergmann, Sven&lt;/author&gt;&lt;author&gt;Beckmann, Jacques S.&lt;/author&gt;&lt;author&gt;Vollenweider, Peter&lt;/author&gt;&lt;author&gt;Waterworth, Dawn M.&lt;/author&gt;&lt;author&gt;Mooser, Vincent&lt;/author&gt;&lt;author&gt;Palmer, Colin N. A.&lt;/author&gt;&lt;author&gt;Morris, Andrew D.&lt;/author&gt;&lt;author&gt;Ouwehand, Willem H.&lt;/author&gt;&lt;author&gt;Caulfield, Mark&lt;/author&gt;&lt;author&gt;Munroe, Patricia B.&lt;/author&gt;&lt;author&gt;Hattersley, Andrew T.&lt;/author&gt;&lt;author&gt;McCarthy, Mark I.&lt;/author&gt;&lt;author&gt;Frayling, Timothy M.&lt;/author&gt;&lt;/authors&gt;&lt;/contributors&gt;&lt;titles&gt;&lt;title&gt;Genome-wide association analysis identifies 20 loci that influence adult height&lt;/title&gt;&lt;secondary-title&gt;Nat Genet&lt;/secondary-title&gt;&lt;/titles&gt;&lt;periodical&gt;&lt;full-title&gt;Nat Genet&lt;/full-title&gt;&lt;/periodical&gt;&lt;pages&gt;575-583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1&lt;/url&gt;&lt;url&gt;http://www.nature.com/ng/journal/vaop/ncurrent/suppinfo/ng.121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, also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CDK6, </w:t>
            </w:r>
            <w:r>
              <w:rPr>
                <w:sz w:val="16"/>
                <w:szCs w:val="16"/>
              </w:rPr>
              <w:t>cyclin-dependent kinase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7:9190906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0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0.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2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s9650315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edon&lt;/Author&gt;&lt;Year&gt;2008&lt;/Year&gt;&lt;RecNum&gt;25&lt;/RecNum&gt;&lt;record&gt;&lt;rec-number&gt;25&lt;/rec-number&gt;&lt;foreign-keys&gt;&lt;key app="EN" db-id="zzswd09tm5epa4ea2zqx2p5vwz2xas0wte0f"&gt;25&lt;/key&gt;&lt;/foreign-keys&gt;&lt;ref-type name="Journal Article"&gt;17&lt;/ref-type&gt;&lt;contributors&gt;&lt;authors&gt;&lt;author&gt;Weedon, Michael N.&lt;/author&gt;&lt;author&gt;Lango, Hana&lt;/author&gt;&lt;author&gt;Lindgren, Cecilia M.&lt;/author&gt;&lt;author&gt;Wallace, Chris&lt;/author&gt;&lt;author&gt;Evans, David M.&lt;/author&gt;&lt;author&gt;Mangino, Massimo&lt;/author&gt;&lt;author&gt;Freathy, Rachel M.&lt;/author&gt;&lt;author&gt;Perry, John R. B.&lt;/author&gt;&lt;author&gt;Stevens, Suzanne&lt;/author&gt;&lt;author&gt;Hall, Alistair S.&lt;/author&gt;&lt;author&gt;Samani, Nilesh J.&lt;/author&gt;&lt;author&gt;Shields, Beverly&lt;/author&gt;&lt;author&gt;Prokopenko, Inga&lt;/author&gt;&lt;author&gt;Farrall, Martin&lt;/author&gt;&lt;author&gt;Dominiczak, Anna&lt;/author&gt;&lt;author&gt;Johnson, Toby&lt;/author&gt;&lt;author&gt;Bergmann, Sven&lt;/author&gt;&lt;author&gt;Beckmann, Jacques S.&lt;/author&gt;&lt;author&gt;Vollenweider, Peter&lt;/author&gt;&lt;author&gt;Waterworth, Dawn M.&lt;/author&gt;&lt;author&gt;Mooser, Vincent&lt;/author&gt;&lt;author&gt;Palmer, Colin N. A.&lt;/author&gt;&lt;author&gt;Morris, Andrew D.&lt;/author&gt;&lt;author&gt;Ouwehand, Willem H.&lt;/author&gt;&lt;author&gt;Caulfield, Mark&lt;/author&gt;&lt;author&gt;Munroe, Patricia B.&lt;/author&gt;&lt;author&gt;Hattersley, Andrew T.&lt;/author&gt;&lt;author&gt;McCarthy, Mark I.&lt;/author&gt;&lt;author&gt;Frayling, Timothy M.&lt;/author&gt;&lt;/authors&gt;&lt;/contributors&gt;&lt;titles&gt;&lt;title&gt;Genome-wide association analysis identifies 20 loci that influence adult height&lt;/title&gt;&lt;secondary-title&gt;Nat Genet&lt;/secondary-title&gt;&lt;/titles&gt;&lt;periodical&gt;&lt;full-title&gt;Nat Genet&lt;/full-title&gt;&lt;/periodical&gt;&lt;pages&gt;575-583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1&lt;/url&gt;&lt;url&gt;http://www.nature.com/ng/journal/vaop/ncurrent/suppinfo/ng.121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, also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ettre&lt;/Author&gt;&lt;Year&gt;2008&lt;/Year&gt;&lt;RecNum&gt;26&lt;/RecNum&gt;&lt;record&gt;&lt;rec-number&gt;26&lt;/rec-number&gt;&lt;foreign-keys&gt;&lt;key app="EN" db-id="zzswd09tm5epa4ea2zqx2p5vwz2xas0wte0f"&gt;26&lt;/key&gt;&lt;/foreign-keys&gt;&lt;ref-type name="Journal Article"&gt;17&lt;/ref-type&gt;&lt;contributors&gt;&lt;authors&gt;&lt;author&gt;Lettre, Guillaume&lt;/author&gt;&lt;author&gt;Jackson, Anne U.&lt;/author&gt;&lt;author&gt;Gieger, Christian&lt;/author&gt;&lt;author&gt;Schumacher, Fredrick R.&lt;/author&gt;&lt;author&gt;Berndt, Sonja I.&lt;/author&gt;&lt;author&gt;Sanna, Serena&lt;/author&gt;&lt;author&gt;Eyheramendy, Susana&lt;/author&gt;&lt;author&gt;Voight, Benjamin F.&lt;/author&gt;&lt;author&gt;Butler, Johannah L.&lt;/author&gt;&lt;author&gt;Guiducci, Candace&lt;/author&gt;&lt;author&gt;Illig, Thomas&lt;/author&gt;&lt;author&gt;Hackett, Rachel&lt;/author&gt;&lt;author&gt;Heid, Iris M.&lt;/author&gt;&lt;author&gt;Jacobs, Kevin B.&lt;/author&gt;&lt;author&gt;Lyssenko, Valeriya&lt;/author&gt;&lt;author&gt;Uda, Manuela&lt;/author&gt;&lt;author&gt;Boehnke, Michael&lt;/author&gt;&lt;author&gt;Chanock, Stephen J.&lt;/author&gt;&lt;author&gt;Groop, Leif C.&lt;/author&gt;&lt;author&gt;Hu, Frank B.&lt;/author&gt;&lt;author&gt;Isomaa, Bo&lt;/author&gt;&lt;author&gt;Kraft, Peter&lt;/author&gt;&lt;author&gt;Peltonen, Leena&lt;/author&gt;&lt;author&gt;Salomaa, Veikko&lt;/author&gt;&lt;author&gt;Schlessinger, David&lt;/author&gt;&lt;author&gt;Hunter, David J.&lt;/author&gt;&lt;author&gt;Hayes, Richard B.&lt;/author&gt;&lt;author&gt;Abecasis, Goncalo R.&lt;/author&gt;&lt;author&gt;Wichmann, H. Erich&lt;/author&gt;&lt;author&gt;Mohlke, Karen L.&lt;/author&gt;&lt;author&gt;Hirschhorn, Joel N.&lt;/author&gt;&lt;/authors&gt;&lt;/contributors&gt;&lt;titles&gt;&lt;title&gt;Identification of ten loci associated with height highlights new biological pathways in human growth&lt;/title&gt;&lt;secondary-title&gt;Nat Genet&lt;/secondary-title&gt;&lt;/titles&gt;&lt;periodical&gt;&lt;full-title&gt;Nat Genet&lt;/full-title&gt;&lt;/periodical&gt;&lt;pages&gt;584-591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5&lt;/url&gt;&lt;url&gt;http://www.nature.com/ng/journal/vaop/ncurrent/suppinfo/ng.125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16"/>
                <w:szCs w:val="16"/>
              </w:rPr>
              <w:t xml:space="preserve">CHCHD7, </w:t>
            </w:r>
            <w:r>
              <w:rPr>
                <w:sz w:val="16"/>
                <w:szCs w:val="16"/>
              </w:rPr>
              <w:t>coiled-coil-helix-coiled-coil-helix domain containing 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8:5731815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_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_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1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s8007661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Proxy for rs1390401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edon&lt;/Author&gt;&lt;Year&gt;2008&lt;/Year&gt;&lt;RecNum&gt;25&lt;/RecNum&gt;&lt;record&gt;&lt;rec-number&gt;25&lt;/rec-number&gt;&lt;foreign-keys&gt;&lt;key app="EN" db-id="zzswd09tm5epa4ea2zqx2p5vwz2xas0wte0f"&gt;25&lt;/key&gt;&lt;/foreign-keys&gt;&lt;ref-type name="Journal Article"&gt;17&lt;/ref-type&gt;&lt;contributors&gt;&lt;authors&gt;&lt;author&gt;Weedon, Michael N.&lt;/author&gt;&lt;author&gt;Lango, Hana&lt;/author&gt;&lt;author&gt;Lindgren, Cecilia M.&lt;/author&gt;&lt;author&gt;Wallace, Chris&lt;/author&gt;&lt;author&gt;Evans, David M.&lt;/author&gt;&lt;author&gt;Mangino, Massimo&lt;/author&gt;&lt;author&gt;Freathy, Rachel M.&lt;/author&gt;&lt;author&gt;Perry, John R. B.&lt;/author&gt;&lt;author&gt;Stevens, Suzanne&lt;/author&gt;&lt;author&gt;Hall, Alistair S.&lt;/author&gt;&lt;author&gt;Samani, Nilesh J.&lt;/author&gt;&lt;author&gt;Shields, Beverly&lt;/author&gt;&lt;author&gt;Prokopenko, Inga&lt;/author&gt;&lt;author&gt;Farrall, Martin&lt;/author&gt;&lt;author&gt;Dominiczak, Anna&lt;/author&gt;&lt;author&gt;Johnson, Toby&lt;/author&gt;&lt;author&gt;Bergmann, Sven&lt;/author&gt;&lt;author&gt;Beckmann, Jacques S.&lt;/author&gt;&lt;author&gt;Vollenweider, Peter&lt;/author&gt;&lt;author&gt;Waterworth, Dawn M.&lt;/author&gt;&lt;author&gt;Mooser, Vincent&lt;/author&gt;&lt;author&gt;Palmer, Colin N. A.&lt;/author&gt;&lt;author&gt;Morris, Andrew D.&lt;/author&gt;&lt;author&gt;Ouwehand, Willem H.&lt;/author&gt;&lt;author&gt;Caulfield, Mark&lt;/author&gt;&lt;author&gt;Munroe, Patricia B.&lt;/author&gt;&lt;author&gt;Hattersley, Andrew T.&lt;/author&gt;&lt;author&gt;McCarthy, Mark I.&lt;/author&gt;&lt;author&gt;Frayling, Timothy M.&lt;/author&gt;&lt;/authors&gt;&lt;/contributors&gt;&lt;titles&gt;&lt;title&gt;Genome-wide association analysis identifies 20 loci that influence adult height&lt;/title&gt;&lt;secondary-title&gt;Nat Genet&lt;/secondary-title&gt;&lt;/titles&gt;&lt;periodical&gt;&lt;full-title&gt;Nat Genet&lt;/full-title&gt;&lt;/periodical&gt;&lt;pages&gt;575-583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1&lt;/url&gt;&lt;url&gt;http://www.nature.com/ng/journal/vaop/ncurrent/suppinfo/ng.121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, also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ettre&lt;/Author&gt;&lt;Year&gt;2008&lt;/Year&gt;&lt;RecNum&gt;26&lt;/RecNum&gt;&lt;record&gt;&lt;rec-number&gt;26&lt;/rec-number&gt;&lt;foreign-keys&gt;&lt;key app="EN" db-id="zzswd09tm5epa4ea2zqx2p5vwz2xas0wte0f"&gt;26&lt;/key&gt;&lt;/foreign-keys&gt;&lt;ref-type name="Journal Article"&gt;17&lt;/ref-type&gt;&lt;contributors&gt;&lt;authors&gt;&lt;author&gt;Lettre, Guillaume&lt;/author&gt;&lt;author&gt;Jackson, Anne U.&lt;/author&gt;&lt;author&gt;Gieger, Christian&lt;/author&gt;&lt;author&gt;Schumacher, Fredrick R.&lt;/author&gt;&lt;author&gt;Berndt, Sonja I.&lt;/author&gt;&lt;author&gt;Sanna, Serena&lt;/author&gt;&lt;author&gt;Eyheramendy, Susana&lt;/author&gt;&lt;author&gt;Voight, Benjamin F.&lt;/author&gt;&lt;author&gt;Butler, Johannah L.&lt;/author&gt;&lt;author&gt;Guiducci, Candace&lt;/author&gt;&lt;author&gt;Illig, Thomas&lt;/author&gt;&lt;author&gt;Hackett, Rachel&lt;/author&gt;&lt;author&gt;Heid, Iris M.&lt;/author&gt;&lt;author&gt;Jacobs, Kevin B.&lt;/author&gt;&lt;author&gt;Lyssenko, Valeriya&lt;/author&gt;&lt;author&gt;Uda, Manuela&lt;/author&gt;&lt;author&gt;Boehnke, Michael&lt;/author&gt;&lt;author&gt;Chanock, Stephen J.&lt;/author&gt;&lt;author&gt;Groop, Leif C.&lt;/author&gt;&lt;author&gt;Hu, Frank B.&lt;/author&gt;&lt;author&gt;Isomaa, Bo&lt;/author&gt;&lt;author&gt;Kraft, Peter&lt;/author&gt;&lt;author&gt;Peltonen, Leena&lt;/author&gt;&lt;author&gt;Salomaa, Veikko&lt;/author&gt;&lt;author&gt;Schlessinger, David&lt;/author&gt;&lt;author&gt;Hunter, David J.&lt;/author&gt;&lt;author&gt;Hayes, Richard B.&lt;/author&gt;&lt;author&gt;Abecasis, Goncalo R.&lt;/author&gt;&lt;author&gt;Wichmann, H. Erich&lt;/author&gt;&lt;author&gt;Mohlke, Karen L.&lt;/author&gt;&lt;author&gt;Hirschhorn, Joel N.&lt;/author&gt;&lt;/authors&gt;&lt;/contributors&gt;&lt;titles&gt;&lt;title&gt;Identification of ten loci associated with height highlights new biological pathways in human growth&lt;/title&gt;&lt;secondary-title&gt;Nat Genet&lt;/secondary-title&gt;&lt;/titles&gt;&lt;periodical&gt;&lt;full-title&gt;Nat Genet&lt;/full-title&gt;&lt;/periodical&gt;&lt;pages&gt;584-591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5&lt;/url&gt;&lt;url&gt;http://www.nature.com/ng/journal/vaop/ncurrent/suppinfo/ng.125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TRIP11, </w:t>
            </w:r>
            <w:r>
              <w:rPr>
                <w:sz w:val="16"/>
                <w:szCs w:val="16"/>
              </w:rPr>
              <w:t>thyroid hormone receptor interactor 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4:9152971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_0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_0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9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78962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NM3, </w:t>
            </w:r>
            <w:r>
              <w:rPr>
                <w:sz w:val="16"/>
                <w:szCs w:val="16"/>
              </w:rPr>
              <w:t>dynam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6892154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23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153027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TRIP11/FBLN5, </w:t>
            </w:r>
            <w:r>
              <w:rPr>
                <w:sz w:val="16"/>
                <w:szCs w:val="16"/>
              </w:rPr>
              <w:t>between thyroid hormone receptor interactor 11 and fibulin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ween gene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4:9149697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0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0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6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60318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ADAP2, </w:t>
            </w:r>
            <w:r>
              <w:rPr>
                <w:sz w:val="16"/>
                <w:szCs w:val="16"/>
              </w:rPr>
              <w:t>upstream of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rfGAP with dual PH domains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Between gene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7:2627184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7608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TBX2, </w:t>
            </w:r>
            <w:r>
              <w:rPr>
                <w:sz w:val="16"/>
                <w:szCs w:val="16"/>
              </w:rPr>
              <w:t>T-box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7:5685205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6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67417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BMP2, </w:t>
            </w:r>
            <w:r>
              <w:rPr>
                <w:sz w:val="16"/>
                <w:szCs w:val="16"/>
              </w:rPr>
              <w:t>bone morphogenetic prote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20:656889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198986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BMP6, </w:t>
            </w:r>
            <w:r>
              <w:rPr>
                <w:sz w:val="16"/>
                <w:szCs w:val="16"/>
              </w:rPr>
              <w:t xml:space="preserve">Upstream of bone morphogenetic protein 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6:766505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44479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RDBP,</w:t>
            </w:r>
            <w:r>
              <w:rPr>
                <w:i/>
                <w:sz w:val="16"/>
                <w:szCs w:val="16"/>
              </w:rPr>
              <w:t xml:space="preserve"> (</w:t>
            </w:r>
            <w:r>
              <w:rPr>
                <w:bCs/>
                <w:i/>
                <w:sz w:val="16"/>
                <w:szCs w:val="16"/>
              </w:rPr>
              <w:t>LST1)</w:t>
            </w:r>
            <w:r>
              <w:rPr>
                <w:i/>
                <w:sz w:val="16"/>
                <w:szCs w:val="16"/>
              </w:rPr>
              <w:t xml:space="preserve"> NCR3/</w:t>
            </w:r>
            <w:r>
              <w:rPr>
                <w:bCs/>
                <w:i/>
                <w:sz w:val="16"/>
                <w:szCs w:val="16"/>
              </w:rPr>
              <w:t xml:space="preserve">AIF1, </w:t>
            </w:r>
            <w:r>
              <w:rPr>
                <w:sz w:val="16"/>
                <w:szCs w:val="16"/>
              </w:rPr>
              <w:t>within RD RNA binding protein, between (leukocyte specific transcript 1), natural cytotoxicity triggering receptor 3 and allograft inflammatory factor 1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ween gene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6:3168093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0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130050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16"/>
                <w:szCs w:val="16"/>
              </w:rPr>
              <w:t xml:space="preserve">RDBP/BAT3, </w:t>
            </w:r>
            <w:r>
              <w:rPr>
                <w:bCs/>
                <w:sz w:val="16"/>
                <w:szCs w:val="16"/>
              </w:rPr>
              <w:t xml:space="preserve">between </w:t>
            </w:r>
            <w:r>
              <w:rPr>
                <w:sz w:val="16"/>
                <w:szCs w:val="16"/>
              </w:rPr>
              <w:t>RD RNA binding protein and HLA-B associated transcript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ween gene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6:3172674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5819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TNXB</w:t>
            </w:r>
            <w:r>
              <w:rPr>
                <w:sz w:val="16"/>
                <w:szCs w:val="16"/>
              </w:rPr>
              <w:t>, tenascin X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6:3215804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0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_0.48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76897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HMGA1, </w:t>
            </w:r>
            <w:r>
              <w:rPr>
                <w:sz w:val="16"/>
                <w:szCs w:val="16"/>
              </w:rPr>
              <w:t>upstream of high mobility group AT-hook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6:3430298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570507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Proxy for rs4896582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ettre&lt;/Author&gt;&lt;Year&gt;2008&lt;/Year&gt;&lt;RecNum&gt;26&lt;/RecNum&gt;&lt;record&gt;&lt;rec-number&gt;26&lt;/rec-number&gt;&lt;foreign-keys&gt;&lt;key app="EN" db-id="zzswd09tm5epa4ea2zqx2p5vwz2xas0wte0f"&gt;26&lt;/key&gt;&lt;/foreign-keys&gt;&lt;ref-type name="Journal Article"&gt;17&lt;/ref-type&gt;&lt;contributors&gt;&lt;authors&gt;&lt;author&gt;Lettre, Guillaume&lt;/author&gt;&lt;author&gt;Jackson, Anne U.&lt;/author&gt;&lt;author&gt;Gieger, Christian&lt;/author&gt;&lt;author&gt;Schumacher, Fredrick R.&lt;/author&gt;&lt;author&gt;Berndt, Sonja I.&lt;/author&gt;&lt;author&gt;Sanna, Serena&lt;/author&gt;&lt;author&gt;Eyheramendy, Susana&lt;/author&gt;&lt;author&gt;Voight, Benjamin F.&lt;/author&gt;&lt;author&gt;Butler, Johannah L.&lt;/author&gt;&lt;author&gt;Guiducci, Candace&lt;/author&gt;&lt;author&gt;Illig, Thomas&lt;/author&gt;&lt;author&gt;Hackett, Rachel&lt;/author&gt;&lt;author&gt;Heid, Iris M.&lt;/author&gt;&lt;author&gt;Jacobs, Kevin B.&lt;/author&gt;&lt;author&gt;Lyssenko, Valeriya&lt;/author&gt;&lt;author&gt;Uda, Manuela&lt;/author&gt;&lt;author&gt;Boehnke, Michael&lt;/author&gt;&lt;author&gt;Chanock, Stephen J.&lt;/author&gt;&lt;author&gt;Groop, Leif C.&lt;/author&gt;&lt;author&gt;Hu, Frank B.&lt;/author&gt;&lt;author&gt;Isomaa, Bo&lt;/author&gt;&lt;author&gt;Kraft, Peter&lt;/author&gt;&lt;author&gt;Peltonen, Leena&lt;/author&gt;&lt;author&gt;Salomaa, Veikko&lt;/author&gt;&lt;author&gt;Schlessinger, David&lt;/author&gt;&lt;author&gt;Hunter, David J.&lt;/author&gt;&lt;author&gt;Hayes, Richard B.&lt;/author&gt;&lt;author&gt;Abecasis, Goncalo R.&lt;/author&gt;&lt;author&gt;Wichmann, H. Erich&lt;/author&gt;&lt;author&gt;Mohlke, Karen L.&lt;/author&gt;&lt;author&gt;Hirschhorn, Joel N.&lt;/author&gt;&lt;/authors&gt;&lt;/contributors&gt;&lt;titles&gt;&lt;title&gt;Identification of ten loci associated with height highlights new biological pathways in human growth&lt;/title&gt;&lt;secondary-title&gt;Nat Genet&lt;/secondary-title&gt;&lt;/titles&gt;&lt;periodical&gt;&lt;full-title&gt;Nat Genet&lt;/full-title&gt;&lt;/periodical&gt;&lt;pages&gt;584-591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5&lt;/url&gt;&lt;url&gt;http://www.nature.com/ng/journal/vaop/ncurrent/suppinfo/ng.125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GPR126, </w:t>
            </w:r>
            <w:r>
              <w:rPr>
                <w:sz w:val="16"/>
                <w:szCs w:val="16"/>
              </w:rPr>
              <w:t>G protein-coupled receptor 1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6:14272126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48069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, also proxy for rs4896582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ettre&lt;/Author&gt;&lt;Year&gt;2008&lt;/Year&gt;&lt;RecNum&gt;26&lt;/RecNum&gt;&lt;record&gt;&lt;rec-number&gt;26&lt;/rec-number&gt;&lt;foreign-keys&gt;&lt;key app="EN" db-id="zzswd09tm5epa4ea2zqx2p5vwz2xas0wte0f"&gt;26&lt;/key&gt;&lt;/foreign-keys&gt;&lt;ref-type name="Journal Article"&gt;17&lt;/ref-type&gt;&lt;contributors&gt;&lt;authors&gt;&lt;author&gt;Lettre, Guillaume&lt;/author&gt;&lt;author&gt;Jackson, Anne U.&lt;/author&gt;&lt;author&gt;Gieger, Christian&lt;/author&gt;&lt;author&gt;Schumacher, Fredrick R.&lt;/author&gt;&lt;author&gt;Berndt, Sonja I.&lt;/author&gt;&lt;author&gt;Sanna, Serena&lt;/author&gt;&lt;author&gt;Eyheramendy, Susana&lt;/author&gt;&lt;author&gt;Voight, Benjamin F.&lt;/author&gt;&lt;author&gt;Butler, Johannah L.&lt;/author&gt;&lt;author&gt;Guiducci, Candace&lt;/author&gt;&lt;author&gt;Illig, Thomas&lt;/author&gt;&lt;author&gt;Hackett, Rachel&lt;/author&gt;&lt;author&gt;Heid, Iris M.&lt;/author&gt;&lt;author&gt;Jacobs, Kevin B.&lt;/author&gt;&lt;author&gt;Lyssenko, Valeriya&lt;/author&gt;&lt;author&gt;Uda, Manuela&lt;/author&gt;&lt;author&gt;Boehnke, Michael&lt;/author&gt;&lt;author&gt;Chanock, Stephen J.&lt;/author&gt;&lt;author&gt;Groop, Leif C.&lt;/author&gt;&lt;author&gt;Hu, Frank B.&lt;/author&gt;&lt;author&gt;Isomaa, Bo&lt;/author&gt;&lt;author&gt;Kraft, Peter&lt;/author&gt;&lt;author&gt;Peltonen, Leena&lt;/author&gt;&lt;author&gt;Salomaa, Veikko&lt;/author&gt;&lt;author&gt;Schlessinger, David&lt;/author&gt;&lt;author&gt;Hunter, David J.&lt;/author&gt;&lt;author&gt;Hayes, Richard B.&lt;/author&gt;&lt;author&gt;Abecasis, Goncalo R.&lt;/author&gt;&lt;author&gt;Wichmann, H. Erich&lt;/author&gt;&lt;author&gt;Mohlke, Karen L.&lt;/author&gt;&lt;author&gt;Hirschhorn, Joel N.&lt;/author&gt;&lt;/authors&gt;&lt;/contributors&gt;&lt;titles&gt;&lt;title&gt;Identification of ten loci associated with height highlights new biological pathways in human growth&lt;/title&gt;&lt;secondary-title&gt;Nat Genet&lt;/secondary-title&gt;&lt;/titles&gt;&lt;periodical&gt;&lt;full-title&gt;Nat Genet&lt;/full-title&gt;&lt;/periodical&gt;&lt;pages&gt;584-591&lt;/pages&gt;&lt;volume&gt;40&lt;/volume&gt;&lt;number&gt;5&lt;/number&gt;&lt;dates&gt;&lt;year&gt;2008&lt;/year&gt;&lt;/dates&gt;&lt;publisher&gt;Nature Publishing Group&lt;/publisher&gt;&lt;isbn&gt;1546-1718&lt;/isbn&gt;&lt;urls&gt;&lt;related-urls&gt;&lt;url&gt;http://dx.doi.org/10.1038/ng.125&lt;/url&gt;&lt;url&gt;http://www.nature.com/ng/journal/vaop/ncurrent/suppinfo/ng.125_S1.html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GPR126, </w:t>
            </w:r>
            <w:r>
              <w:rPr>
                <w:sz w:val="16"/>
                <w:szCs w:val="16"/>
              </w:rPr>
              <w:t>downstream of G protein-coupled receptor 1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ween gene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6:14280932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0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98544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AMZ1/GNA12, </w:t>
            </w:r>
            <w:r>
              <w:rPr>
                <w:sz w:val="16"/>
                <w:szCs w:val="16"/>
              </w:rPr>
              <w:t>between archaelysin family metallopeptidase 1 and guanine nucleotide binding protein (G protein) alpha 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ween gene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7:253634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_0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_0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765954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CDK6, </w:t>
            </w:r>
            <w:r>
              <w:rPr>
                <w:sz w:val="16"/>
                <w:szCs w:val="16"/>
              </w:rPr>
              <w:t>cyclin-dependent kinase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7:9192534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0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0.25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958476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PLAG1, </w:t>
            </w:r>
            <w:r>
              <w:rPr>
                <w:sz w:val="16"/>
                <w:szCs w:val="16"/>
              </w:rPr>
              <w:t>pleiomorphic adenoma gen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8:5725836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0.22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</w:t>
            </w:r>
          </w:p>
        </w:tc>
      </w:tr>
      <w:tr>
        <w:trPr>
          <w:trHeight w:val="407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743034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ZNF462, </w:t>
            </w:r>
            <w:r>
              <w:rPr>
                <w:sz w:val="16"/>
                <w:szCs w:val="16"/>
              </w:rPr>
              <w:t>zinc finger protein 4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gen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9:10671190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0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82" w:hanging="0"/>
        <w:jc w:val="both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Chromsomal positions are from the NCBI Build 35, produced by the International Human Genome Sequencing Consortium.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Allele frequency is for the minor allele observed in the HapMap CEU population, or the NFBC1966 population, which differ in some instances. 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Genotyped on the negative strand. </w:t>
      </w:r>
      <w:r>
        <w:rPr>
          <w:sz w:val="20"/>
          <w:szCs w:val="20"/>
          <w:vertAlign w:val="superscript"/>
        </w:rPr>
        <w:t>4</w:t>
      </w:r>
      <w:r>
        <w:rPr>
          <w:i/>
          <w:sz w:val="20"/>
          <w:szCs w:val="20"/>
        </w:rPr>
        <w:t>RDBP</w:t>
      </w:r>
      <w:r>
        <w:rPr>
          <w:sz w:val="20"/>
          <w:szCs w:val="20"/>
        </w:rPr>
        <w:t xml:space="preserve"> spans the region Chr6:31529510-32034664, within that region </w:t>
      </w:r>
      <w:r>
        <w:rPr>
          <w:i/>
          <w:sz w:val="20"/>
          <w:szCs w:val="20"/>
        </w:rPr>
        <w:t>NCR3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AIF1</w:t>
      </w:r>
      <w:r>
        <w:rPr>
          <w:sz w:val="20"/>
          <w:szCs w:val="20"/>
        </w:rPr>
        <w:t xml:space="preserve"> are also encoded, </w:t>
      </w:r>
      <w:r>
        <w:rPr>
          <w:i/>
          <w:sz w:val="20"/>
          <w:szCs w:val="20"/>
        </w:rPr>
        <w:t>LST1</w:t>
      </w:r>
      <w:r>
        <w:rPr>
          <w:sz w:val="20"/>
          <w:szCs w:val="20"/>
        </w:rPr>
        <w:t xml:space="preserve"> is also overlapping with </w:t>
      </w:r>
      <w:r>
        <w:rPr>
          <w:i/>
          <w:sz w:val="20"/>
          <w:szCs w:val="20"/>
        </w:rPr>
        <w:t>RDBP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NCR3</w:t>
      </w:r>
      <w:r>
        <w:rPr>
          <w:sz w:val="20"/>
          <w:szCs w:val="20"/>
        </w:rPr>
        <w:t xml:space="preserve">. </w:t>
      </w: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GSR = genotyping success rate. Duplication was carried out for all genotyping carried out in-house, most duplication error rates were &lt;0.1% (rs807661 was 1.1%, however the duplication plate had a low genotyping success rate overall).</w:t>
      </w:r>
      <w:r>
        <w:rPr/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2T16:51:00Z</dcterms:created>
  <dc:creator>usovio</dc:creator>
  <dc:description/>
  <cp:keywords/>
  <dc:language>en-US</dc:language>
  <cp:lastModifiedBy> </cp:lastModifiedBy>
  <dcterms:modified xsi:type="dcterms:W3CDTF">2009-02-03T10:41:00Z</dcterms:modified>
  <cp:revision>3</cp:revision>
  <dc:subject/>
  <dc:title>Table S2</dc:title>
</cp:coreProperties>
</file>